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195DB0" w14:textId="747D5A2C" w:rsidR="00237038" w:rsidRPr="00902415" w:rsidRDefault="007F7D8D" w:rsidP="0023703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237038" w:rsidRPr="00902415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108E42F3" w14:textId="5C116902" w:rsidR="00237038" w:rsidRDefault="007F7D8D" w:rsidP="0023703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237038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237038">
        <w:rPr>
          <w:rFonts w:ascii="Times New Roman" w:hAnsi="Times New Roman" w:cs="Times New Roman"/>
          <w:sz w:val="24"/>
          <w:szCs w:val="24"/>
        </w:rPr>
        <w:t>: Summary Statistics</w:t>
      </w:r>
    </w:p>
    <w:tbl>
      <w:tblPr>
        <w:tblStyle w:val="TableGrid"/>
        <w:tblW w:w="4992" w:type="pct"/>
        <w:jc w:val="center"/>
        <w:tblLook w:val="04A0" w:firstRow="1" w:lastRow="0" w:firstColumn="1" w:lastColumn="0" w:noHBand="0" w:noVBand="1"/>
      </w:tblPr>
      <w:tblGrid>
        <w:gridCol w:w="2988"/>
        <w:gridCol w:w="1205"/>
        <w:gridCol w:w="1204"/>
        <w:gridCol w:w="1204"/>
        <w:gridCol w:w="1204"/>
        <w:gridCol w:w="1197"/>
      </w:tblGrid>
      <w:tr w:rsidR="00237038" w14:paraId="62D31933" w14:textId="77777777" w:rsidTr="0003112A">
        <w:trPr>
          <w:trHeight w:val="507"/>
          <w:jc w:val="center"/>
        </w:trPr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B2E9B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27D158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96D910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120837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1F1CF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366526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</w:tr>
      <w:tr w:rsidR="00237038" w14:paraId="111444F8" w14:textId="77777777" w:rsidTr="0003112A">
        <w:trPr>
          <w:trHeight w:val="507"/>
          <w:jc w:val="center"/>
        </w:trPr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AB4C9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log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total crime rate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65525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D22E9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8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2146DE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8A729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21BB1F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237038" w14:paraId="5045B4F5" w14:textId="77777777" w:rsidTr="0003112A">
        <w:trPr>
          <w:trHeight w:val="507"/>
          <w:jc w:val="center"/>
        </w:trPr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6941E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log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violent crime rate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D1B4F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DB2CB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0CA6B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825F4F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F3DE1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</w:tr>
      <w:tr w:rsidR="00237038" w14:paraId="74A47E50" w14:textId="77777777" w:rsidTr="0003112A">
        <w:trPr>
          <w:trHeight w:val="1014"/>
          <w:jc w:val="center"/>
        </w:trPr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BFB24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log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minor property crime rate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1E4948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E0149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414DA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90C60A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3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0A351C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</w:tr>
      <w:tr w:rsidR="00237038" w14:paraId="3BBA5002" w14:textId="77777777" w:rsidTr="0003112A">
        <w:trPr>
          <w:trHeight w:val="507"/>
          <w:jc w:val="center"/>
        </w:trPr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EA8BD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log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property crime rate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C473C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7583D6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4FAE0A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D494DE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5FDD52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4</w:t>
            </w:r>
          </w:p>
        </w:tc>
      </w:tr>
      <w:tr w:rsidR="00237038" w14:paraId="4E989D5E" w14:textId="77777777" w:rsidTr="0003112A">
        <w:trPr>
          <w:trHeight w:val="1014"/>
          <w:jc w:val="center"/>
        </w:trPr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C1F8F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log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nighttime light inequality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3B20E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82755D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D460D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56127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FCD589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</w:tr>
      <w:tr w:rsidR="00237038" w14:paraId="0463E1A1" w14:textId="77777777" w:rsidTr="0003112A">
        <w:trPr>
          <w:trHeight w:val="507"/>
          <w:jc w:val="center"/>
        </w:trPr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A0C9E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log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conviction rate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22F1B2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F33E0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92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5D5BE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35AACC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8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E6269B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28</w:t>
            </w:r>
          </w:p>
        </w:tc>
      </w:tr>
      <w:tr w:rsidR="00237038" w14:paraId="27CA0A44" w14:textId="77777777" w:rsidTr="0003112A">
        <w:trPr>
          <w:trHeight w:val="507"/>
          <w:jc w:val="center"/>
        </w:trPr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37E63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log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nighttime light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A44579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A24ED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6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375637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F345B6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C626C5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</w:tr>
      <w:tr w:rsidR="00237038" w14:paraId="59D411DF" w14:textId="77777777" w:rsidTr="0003112A">
        <w:trPr>
          <w:trHeight w:val="1014"/>
          <w:jc w:val="center"/>
        </w:trPr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89D1C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log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nighttime light squared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AFFCCF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826F88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34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DA88B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98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37CB2A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71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9EF09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.32</w:t>
            </w:r>
          </w:p>
        </w:tc>
      </w:tr>
      <w:tr w:rsidR="00237038" w14:paraId="38D45EA1" w14:textId="77777777" w:rsidTr="0003112A">
        <w:trPr>
          <w:trHeight w:val="507"/>
          <w:jc w:val="center"/>
        </w:trPr>
        <w:tc>
          <w:tcPr>
            <w:tcW w:w="1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E7D8A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log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population density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2F5B2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F869FC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6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6A47D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1353C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C4393B" w14:textId="77777777" w:rsidR="00237038" w:rsidRDefault="00237038" w:rsidP="00A2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</w:tr>
    </w:tbl>
    <w:p w14:paraId="463F2A4B" w14:textId="77777777" w:rsidR="00237038" w:rsidRDefault="00237038" w:rsidP="0023703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4EAA365" w14:textId="77777777" w:rsidR="007F7D8D" w:rsidRDefault="007F7D8D" w:rsidP="007F7D8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2021A86" w14:textId="77777777" w:rsidR="007F7D8D" w:rsidRDefault="007F7D8D" w:rsidP="007F7D8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EFBEEBA" w14:textId="77777777" w:rsidR="007F7D8D" w:rsidRDefault="007F7D8D" w:rsidP="007F7D8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FFA4F28" w14:textId="77777777" w:rsidR="007F7D8D" w:rsidRDefault="007F7D8D" w:rsidP="007F7D8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7799AB1" w14:textId="77777777" w:rsidR="007F7D8D" w:rsidRDefault="007F7D8D" w:rsidP="007F7D8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9A6F974" w14:textId="77777777" w:rsidR="007F7D8D" w:rsidRDefault="007F7D8D" w:rsidP="007F7D8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0071F94" w14:textId="77777777" w:rsidR="007F7D8D" w:rsidRDefault="007F7D8D" w:rsidP="007F7D8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D968534" w14:textId="77777777" w:rsidR="007F7D8D" w:rsidRDefault="007F7D8D" w:rsidP="007F7D8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78E020C" w14:textId="77777777" w:rsidR="007F7D8D" w:rsidRDefault="007F7D8D" w:rsidP="007F7D8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F0A5873" w14:textId="77777777" w:rsidR="007F7D8D" w:rsidRDefault="007F7D8D" w:rsidP="007F7D8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C96AF76" w14:textId="77777777" w:rsidR="007F7D8D" w:rsidRDefault="007F7D8D" w:rsidP="007F7D8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4896B89" w14:textId="77777777" w:rsidR="007F7D8D" w:rsidRDefault="007F7D8D" w:rsidP="007F7D8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E1C5111" w14:textId="77777777" w:rsidR="007F7D8D" w:rsidRDefault="007F7D8D" w:rsidP="007F7D8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AFC83FF" w14:textId="0569A314" w:rsidR="007F7D8D" w:rsidRDefault="007F7D8D" w:rsidP="007F7D8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 Table 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2B525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>Effect of inequality on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 xml:space="preserve"> Total</w:t>
      </w:r>
      <w:r w:rsidRPr="002B525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 xml:space="preserve"> Crime rate across Cities in India</w:t>
      </w:r>
      <w:r w:rsidR="0003112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 xml:space="preserve"> assuming linear relationship between crime rate and economic activity.</w:t>
      </w:r>
    </w:p>
    <w:tbl>
      <w:tblPr>
        <w:tblW w:w="5000" w:type="pct"/>
        <w:tblCellMar>
          <w:top w:w="15" w:type="dxa"/>
        </w:tblCellMar>
        <w:tblLook w:val="04A0" w:firstRow="1" w:lastRow="0" w:firstColumn="1" w:lastColumn="0" w:noHBand="0" w:noVBand="1"/>
      </w:tblPr>
      <w:tblGrid>
        <w:gridCol w:w="3488"/>
        <w:gridCol w:w="1388"/>
        <w:gridCol w:w="1794"/>
        <w:gridCol w:w="2085"/>
        <w:gridCol w:w="271"/>
      </w:tblGrid>
      <w:tr w:rsidR="007F7D8D" w:rsidRPr="007F7D8D" w14:paraId="5ADD6F1B" w14:textId="77777777" w:rsidTr="007F7D8D">
        <w:trPr>
          <w:gridAfter w:val="1"/>
          <w:wAfter w:w="150" w:type="pct"/>
          <w:trHeight w:val="324"/>
        </w:trPr>
        <w:tc>
          <w:tcPr>
            <w:tcW w:w="1932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81E4" w14:textId="77777777" w:rsidR="007F7D8D" w:rsidRPr="007F7D8D" w:rsidRDefault="007F7D8D" w:rsidP="007F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2918" w:type="pct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F406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Dependent variable: </w:t>
            </w:r>
            <w:proofErr w:type="gramStart"/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g(</w:t>
            </w:r>
            <w:proofErr w:type="gramEnd"/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rime rate)</w:t>
            </w:r>
          </w:p>
        </w:tc>
      </w:tr>
      <w:tr w:rsidR="007F7D8D" w:rsidRPr="007F7D8D" w14:paraId="107792F1" w14:textId="77777777" w:rsidTr="007F7D8D">
        <w:trPr>
          <w:gridAfter w:val="1"/>
          <w:wAfter w:w="150" w:type="pct"/>
          <w:trHeight w:val="312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526B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DD7E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1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DFC0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2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8C56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3)</w:t>
            </w:r>
          </w:p>
        </w:tc>
      </w:tr>
      <w:tr w:rsidR="007F7D8D" w:rsidRPr="007F7D8D" w14:paraId="2104AB1F" w14:textId="77777777" w:rsidTr="007F7D8D">
        <w:trPr>
          <w:gridAfter w:val="1"/>
          <w:wAfter w:w="150" w:type="pct"/>
          <w:trHeight w:val="312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D6E8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5454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F062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E with la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BF96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ystemGMM</w:t>
            </w:r>
            <w:proofErr w:type="spellEnd"/>
          </w:p>
        </w:tc>
      </w:tr>
      <w:tr w:rsidR="007F7D8D" w:rsidRPr="007F7D8D" w14:paraId="7D0860D0" w14:textId="77777777" w:rsidTr="007F7D8D">
        <w:trPr>
          <w:gridAfter w:val="1"/>
          <w:wAfter w:w="150" w:type="pct"/>
          <w:trHeight w:val="312"/>
        </w:trPr>
        <w:tc>
          <w:tcPr>
            <w:tcW w:w="1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57EA1" w14:textId="77777777" w:rsidR="007F7D8D" w:rsidRPr="007F7D8D" w:rsidRDefault="007F7D8D" w:rsidP="007F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7D36E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72736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80D05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F7D8D" w:rsidRPr="007F7D8D" w14:paraId="07BF900F" w14:textId="77777777" w:rsidTr="007F7D8D">
        <w:trPr>
          <w:gridAfter w:val="1"/>
          <w:wAfter w:w="150" w:type="pct"/>
          <w:trHeight w:val="312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1043" w14:textId="77777777" w:rsidR="007F7D8D" w:rsidRPr="007F7D8D" w:rsidRDefault="007F7D8D" w:rsidP="007F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gramStart"/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.log(</w:t>
            </w:r>
            <w:proofErr w:type="gramEnd"/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rime rate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A832" w14:textId="77777777" w:rsidR="007F7D8D" w:rsidRPr="007F7D8D" w:rsidRDefault="007F7D8D" w:rsidP="007F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2F13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125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CC7C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29**</w:t>
            </w:r>
          </w:p>
        </w:tc>
      </w:tr>
      <w:tr w:rsidR="007F7D8D" w:rsidRPr="007F7D8D" w14:paraId="408845B4" w14:textId="77777777" w:rsidTr="007F7D8D">
        <w:trPr>
          <w:gridAfter w:val="1"/>
          <w:wAfter w:w="150" w:type="pct"/>
          <w:trHeight w:val="312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4F36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BA90" w14:textId="77777777" w:rsidR="007F7D8D" w:rsidRPr="007F7D8D" w:rsidRDefault="007F7D8D" w:rsidP="007F7D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E807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0905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137B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151)</w:t>
            </w:r>
          </w:p>
        </w:tc>
      </w:tr>
      <w:tr w:rsidR="007F7D8D" w:rsidRPr="007F7D8D" w14:paraId="27A7B85E" w14:textId="77777777" w:rsidTr="007F7D8D">
        <w:trPr>
          <w:gridAfter w:val="1"/>
          <w:wAfter w:w="150" w:type="pct"/>
          <w:trHeight w:val="312"/>
        </w:trPr>
        <w:tc>
          <w:tcPr>
            <w:tcW w:w="19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6D312" w14:textId="77777777" w:rsidR="007F7D8D" w:rsidRPr="007F7D8D" w:rsidRDefault="007F7D8D" w:rsidP="007F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gramStart"/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g(</w:t>
            </w:r>
            <w:proofErr w:type="gramEnd"/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ighttime light inequality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3AB9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699**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953D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44*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0A53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57**</w:t>
            </w:r>
          </w:p>
        </w:tc>
      </w:tr>
      <w:tr w:rsidR="007F7D8D" w:rsidRPr="007F7D8D" w14:paraId="6E89E49D" w14:textId="77777777" w:rsidTr="007F7D8D">
        <w:trPr>
          <w:gridAfter w:val="1"/>
          <w:wAfter w:w="150" w:type="pct"/>
          <w:trHeight w:val="312"/>
        </w:trPr>
        <w:tc>
          <w:tcPr>
            <w:tcW w:w="19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8BA0C" w14:textId="77777777" w:rsidR="007F7D8D" w:rsidRPr="007F7D8D" w:rsidRDefault="007F7D8D" w:rsidP="007F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5EA3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271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6BDB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396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85D5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434)</w:t>
            </w:r>
          </w:p>
        </w:tc>
      </w:tr>
      <w:tr w:rsidR="007F7D8D" w:rsidRPr="007F7D8D" w14:paraId="3522A2C9" w14:textId="77777777" w:rsidTr="007F7D8D">
        <w:trPr>
          <w:gridAfter w:val="1"/>
          <w:wAfter w:w="150" w:type="pct"/>
          <w:trHeight w:val="312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49A1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833A" w14:textId="77777777" w:rsidR="007F7D8D" w:rsidRPr="007F7D8D" w:rsidRDefault="007F7D8D" w:rsidP="007F7D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0476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0C24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7F7D8D" w:rsidRPr="007F7D8D" w14:paraId="20D57148" w14:textId="77777777" w:rsidTr="007F7D8D">
        <w:trPr>
          <w:gridAfter w:val="1"/>
          <w:wAfter w:w="150" w:type="pct"/>
          <w:trHeight w:val="312"/>
        </w:trPr>
        <w:tc>
          <w:tcPr>
            <w:tcW w:w="19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CD78" w14:textId="77777777" w:rsidR="007F7D8D" w:rsidRPr="007F7D8D" w:rsidRDefault="007F7D8D" w:rsidP="007F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gramStart"/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g(</w:t>
            </w:r>
            <w:proofErr w:type="gramEnd"/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nviction rate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1CE9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0.0735*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BF7A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0.101**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AB4E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0.124*</w:t>
            </w:r>
          </w:p>
        </w:tc>
      </w:tr>
      <w:tr w:rsidR="007F7D8D" w:rsidRPr="007F7D8D" w14:paraId="0C62F389" w14:textId="77777777" w:rsidTr="007F7D8D">
        <w:trPr>
          <w:gridAfter w:val="1"/>
          <w:wAfter w:w="150" w:type="pct"/>
          <w:trHeight w:val="312"/>
        </w:trPr>
        <w:tc>
          <w:tcPr>
            <w:tcW w:w="19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79580" w14:textId="77777777" w:rsidR="007F7D8D" w:rsidRPr="007F7D8D" w:rsidRDefault="007F7D8D" w:rsidP="007F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1346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0370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3666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0409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DC52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0690)</w:t>
            </w:r>
          </w:p>
        </w:tc>
      </w:tr>
      <w:tr w:rsidR="007F7D8D" w:rsidRPr="007F7D8D" w14:paraId="07308704" w14:textId="77777777" w:rsidTr="007F7D8D">
        <w:trPr>
          <w:gridAfter w:val="1"/>
          <w:wAfter w:w="150" w:type="pct"/>
          <w:trHeight w:val="312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75A8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9248" w14:textId="77777777" w:rsidR="007F7D8D" w:rsidRPr="007F7D8D" w:rsidRDefault="007F7D8D" w:rsidP="007F7D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D5B6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5CD7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7F7D8D" w:rsidRPr="007F7D8D" w14:paraId="431CB981" w14:textId="77777777" w:rsidTr="007F7D8D">
        <w:trPr>
          <w:gridAfter w:val="1"/>
          <w:wAfter w:w="150" w:type="pct"/>
          <w:trHeight w:val="312"/>
        </w:trPr>
        <w:tc>
          <w:tcPr>
            <w:tcW w:w="19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4EEF" w14:textId="77777777" w:rsidR="007F7D8D" w:rsidRPr="007F7D8D" w:rsidRDefault="007F7D8D" w:rsidP="007F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gramStart"/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g(</w:t>
            </w:r>
            <w:proofErr w:type="gramEnd"/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ighttime light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26A8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0.11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AA04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108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0AA9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23*</w:t>
            </w:r>
          </w:p>
        </w:tc>
      </w:tr>
      <w:tr w:rsidR="007F7D8D" w:rsidRPr="007F7D8D" w14:paraId="3A2814AF" w14:textId="77777777" w:rsidTr="007F7D8D">
        <w:trPr>
          <w:gridAfter w:val="1"/>
          <w:wAfter w:w="150" w:type="pct"/>
          <w:trHeight w:val="312"/>
        </w:trPr>
        <w:tc>
          <w:tcPr>
            <w:tcW w:w="19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567F9" w14:textId="77777777" w:rsidR="007F7D8D" w:rsidRPr="007F7D8D" w:rsidRDefault="007F7D8D" w:rsidP="007F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9AB1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125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4CF9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176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A9AD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124)</w:t>
            </w:r>
          </w:p>
        </w:tc>
      </w:tr>
      <w:tr w:rsidR="007F7D8D" w:rsidRPr="007F7D8D" w14:paraId="43A24A89" w14:textId="77777777" w:rsidTr="007F7D8D">
        <w:trPr>
          <w:gridAfter w:val="1"/>
          <w:wAfter w:w="150" w:type="pct"/>
          <w:trHeight w:val="312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5850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CDA0" w14:textId="77777777" w:rsidR="007F7D8D" w:rsidRPr="007F7D8D" w:rsidRDefault="007F7D8D" w:rsidP="007F7D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67CA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832E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7F7D8D" w:rsidRPr="007F7D8D" w14:paraId="1196494C" w14:textId="77777777" w:rsidTr="007F7D8D">
        <w:trPr>
          <w:gridAfter w:val="1"/>
          <w:wAfter w:w="150" w:type="pct"/>
          <w:trHeight w:val="312"/>
        </w:trPr>
        <w:tc>
          <w:tcPr>
            <w:tcW w:w="19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46E8" w14:textId="77777777" w:rsidR="007F7D8D" w:rsidRPr="007F7D8D" w:rsidRDefault="007F7D8D" w:rsidP="007F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gramStart"/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g(</w:t>
            </w:r>
            <w:proofErr w:type="gramEnd"/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opulation density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03A8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9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018C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194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3693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0.322*</w:t>
            </w:r>
          </w:p>
        </w:tc>
      </w:tr>
      <w:tr w:rsidR="007F7D8D" w:rsidRPr="007F7D8D" w14:paraId="45A91CC4" w14:textId="77777777" w:rsidTr="007F7D8D">
        <w:trPr>
          <w:gridAfter w:val="1"/>
          <w:wAfter w:w="150" w:type="pct"/>
          <w:trHeight w:val="312"/>
        </w:trPr>
        <w:tc>
          <w:tcPr>
            <w:tcW w:w="19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69C4F" w14:textId="77777777" w:rsidR="007F7D8D" w:rsidRPr="007F7D8D" w:rsidRDefault="007F7D8D" w:rsidP="007F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6947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280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95D2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277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68A4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189)</w:t>
            </w:r>
          </w:p>
        </w:tc>
      </w:tr>
      <w:tr w:rsidR="007F7D8D" w:rsidRPr="007F7D8D" w14:paraId="0C8B00D9" w14:textId="77777777" w:rsidTr="007F7D8D">
        <w:trPr>
          <w:gridAfter w:val="1"/>
          <w:wAfter w:w="150" w:type="pct"/>
          <w:trHeight w:val="312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6618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66DC" w14:textId="77777777" w:rsidR="007F7D8D" w:rsidRPr="007F7D8D" w:rsidRDefault="007F7D8D" w:rsidP="007F7D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CBFB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2FA7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7F7D8D" w:rsidRPr="007F7D8D" w14:paraId="66EA3912" w14:textId="77777777" w:rsidTr="007F7D8D">
        <w:trPr>
          <w:gridAfter w:val="1"/>
          <w:wAfter w:w="150" w:type="pct"/>
          <w:trHeight w:val="312"/>
        </w:trPr>
        <w:tc>
          <w:tcPr>
            <w:tcW w:w="19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3CF4" w14:textId="77777777" w:rsidR="007F7D8D" w:rsidRPr="007F7D8D" w:rsidRDefault="007F7D8D" w:rsidP="007F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nstant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385B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149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BB20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713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79B7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482***</w:t>
            </w:r>
          </w:p>
        </w:tc>
      </w:tr>
      <w:tr w:rsidR="007F7D8D" w:rsidRPr="007F7D8D" w14:paraId="4F854C3A" w14:textId="77777777" w:rsidTr="007F7D8D">
        <w:trPr>
          <w:gridAfter w:val="1"/>
          <w:wAfter w:w="150" w:type="pct"/>
          <w:trHeight w:val="312"/>
        </w:trPr>
        <w:tc>
          <w:tcPr>
            <w:tcW w:w="19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C4E57" w14:textId="77777777" w:rsidR="007F7D8D" w:rsidRPr="007F7D8D" w:rsidRDefault="007F7D8D" w:rsidP="007F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418A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2.485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0E1F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2.789)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7D93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1.272)</w:t>
            </w:r>
          </w:p>
        </w:tc>
      </w:tr>
      <w:tr w:rsidR="007F7D8D" w:rsidRPr="007F7D8D" w14:paraId="0DB0B9D1" w14:textId="77777777" w:rsidTr="007F7D8D">
        <w:trPr>
          <w:gridAfter w:val="1"/>
          <w:wAfter w:w="150" w:type="pct"/>
          <w:trHeight w:val="312"/>
        </w:trPr>
        <w:tc>
          <w:tcPr>
            <w:tcW w:w="1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A2ABB" w14:textId="77777777" w:rsidR="007F7D8D" w:rsidRPr="007F7D8D" w:rsidRDefault="007F7D8D" w:rsidP="007F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623B9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5373C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5007E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7F7D8D" w:rsidRPr="007F7D8D" w14:paraId="6BE0AB98" w14:textId="77777777" w:rsidTr="007F7D8D">
        <w:trPr>
          <w:gridAfter w:val="1"/>
          <w:wAfter w:w="150" w:type="pct"/>
          <w:trHeight w:val="312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4ACF" w14:textId="77777777" w:rsidR="007F7D8D" w:rsidRPr="007F7D8D" w:rsidRDefault="007F7D8D" w:rsidP="007F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bservation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D6C4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08CC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2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7405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2</w:t>
            </w:r>
          </w:p>
        </w:tc>
      </w:tr>
      <w:tr w:rsidR="007F7D8D" w:rsidRPr="007F7D8D" w14:paraId="32EA3D4A" w14:textId="77777777" w:rsidTr="007F7D8D">
        <w:trPr>
          <w:gridAfter w:val="1"/>
          <w:wAfter w:w="150" w:type="pct"/>
          <w:trHeight w:val="312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E6DF" w14:textId="77777777" w:rsidR="007F7D8D" w:rsidRPr="007F7D8D" w:rsidRDefault="007F7D8D" w:rsidP="007F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: of City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CE34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9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8EE3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9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66D2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9</w:t>
            </w:r>
          </w:p>
        </w:tc>
      </w:tr>
      <w:tr w:rsidR="007F7D8D" w:rsidRPr="007F7D8D" w14:paraId="549DA80F" w14:textId="77777777" w:rsidTr="007F7D8D">
        <w:trPr>
          <w:gridAfter w:val="1"/>
          <w:wAfter w:w="150" w:type="pct"/>
          <w:trHeight w:val="312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FFCC" w14:textId="77777777" w:rsidR="007F7D8D" w:rsidRPr="007F7D8D" w:rsidRDefault="007F7D8D" w:rsidP="007F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ty F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0CA0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35F6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DE0F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</w:tr>
      <w:tr w:rsidR="007F7D8D" w:rsidRPr="007F7D8D" w14:paraId="2E575F84" w14:textId="77777777" w:rsidTr="007F7D8D">
        <w:trPr>
          <w:gridAfter w:val="1"/>
          <w:wAfter w:w="150" w:type="pct"/>
          <w:trHeight w:val="312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33A5" w14:textId="77777777" w:rsidR="007F7D8D" w:rsidRPr="007F7D8D" w:rsidRDefault="007F7D8D" w:rsidP="007F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ar F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25DE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A930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73BA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</w:tr>
      <w:tr w:rsidR="007F7D8D" w:rsidRPr="007F7D8D" w14:paraId="4FAC3649" w14:textId="77777777" w:rsidTr="007F7D8D">
        <w:trPr>
          <w:gridAfter w:val="1"/>
          <w:wAfter w:w="150" w:type="pct"/>
          <w:trHeight w:val="312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2697" w14:textId="77777777" w:rsidR="007F7D8D" w:rsidRPr="007F7D8D" w:rsidRDefault="007F7D8D" w:rsidP="007F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Within R squared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4E51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12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3CA3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142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106E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7F7D8D" w:rsidRPr="007F7D8D" w14:paraId="01B4FF49" w14:textId="77777777" w:rsidTr="007F7D8D">
        <w:trPr>
          <w:gridAfter w:val="1"/>
          <w:wAfter w:w="150" w:type="pct"/>
          <w:trHeight w:val="312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5EB2" w14:textId="77777777" w:rsidR="007F7D8D" w:rsidRPr="007F7D8D" w:rsidRDefault="007F7D8D" w:rsidP="007F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umber of instrument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93C6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0D36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BB3D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2</w:t>
            </w:r>
          </w:p>
        </w:tc>
      </w:tr>
      <w:tr w:rsidR="007F7D8D" w:rsidRPr="007F7D8D" w14:paraId="2C70F6FB" w14:textId="77777777" w:rsidTr="007F7D8D">
        <w:trPr>
          <w:gridAfter w:val="1"/>
          <w:wAfter w:w="150" w:type="pct"/>
          <w:trHeight w:val="312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4B32" w14:textId="77777777" w:rsidR="007F7D8D" w:rsidRPr="007F7D8D" w:rsidRDefault="007F7D8D" w:rsidP="007F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R1 test (p-value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6F12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CEF9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DA3B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15</w:t>
            </w:r>
          </w:p>
        </w:tc>
      </w:tr>
      <w:tr w:rsidR="007F7D8D" w:rsidRPr="007F7D8D" w14:paraId="09688135" w14:textId="77777777" w:rsidTr="007F7D8D">
        <w:trPr>
          <w:gridAfter w:val="1"/>
          <w:wAfter w:w="150" w:type="pct"/>
          <w:trHeight w:val="312"/>
        </w:trPr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C418" w14:textId="77777777" w:rsidR="007F7D8D" w:rsidRPr="007F7D8D" w:rsidRDefault="007F7D8D" w:rsidP="007F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R2 test (p-value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7614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C14B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46E4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5616</w:t>
            </w:r>
          </w:p>
        </w:tc>
      </w:tr>
      <w:tr w:rsidR="007F7D8D" w:rsidRPr="007F7D8D" w14:paraId="7FFC6529" w14:textId="77777777" w:rsidTr="007F7D8D">
        <w:trPr>
          <w:gridAfter w:val="1"/>
          <w:wAfter w:w="150" w:type="pct"/>
          <w:trHeight w:val="324"/>
        </w:trPr>
        <w:tc>
          <w:tcPr>
            <w:tcW w:w="1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182B5" w14:textId="77777777" w:rsidR="007F7D8D" w:rsidRPr="007F7D8D" w:rsidRDefault="007F7D8D" w:rsidP="007F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argan</w:t>
            </w:r>
            <w:proofErr w:type="spellEnd"/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test (p-value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012EC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2D847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FEEE4" w14:textId="77777777" w:rsidR="007F7D8D" w:rsidRPr="007F7D8D" w:rsidRDefault="007F7D8D" w:rsidP="007F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4958</w:t>
            </w:r>
          </w:p>
        </w:tc>
      </w:tr>
      <w:tr w:rsidR="007F7D8D" w:rsidRPr="007F7D8D" w14:paraId="75456596" w14:textId="77777777" w:rsidTr="007F7D8D">
        <w:trPr>
          <w:gridAfter w:val="1"/>
          <w:wAfter w:w="150" w:type="pct"/>
          <w:trHeight w:val="450"/>
        </w:trPr>
        <w:tc>
          <w:tcPr>
            <w:tcW w:w="4850" w:type="pct"/>
            <w:gridSpan w:val="4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1C8EA" w14:textId="1B825C08" w:rsidR="007F7D8D" w:rsidRPr="007F7D8D" w:rsidRDefault="007F7D8D" w:rsidP="0003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gramStart"/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.log(</w:t>
            </w:r>
            <w:proofErr w:type="gramEnd"/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crime rate) is the crime rate lagged by one year. </w:t>
            </w:r>
            <w:r w:rsidR="00C12876" w:rsidRPr="00F64CE0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Crime rate is </w:t>
            </w:r>
            <w:r w:rsidR="00C1287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efined as the total crime recorded</w:t>
            </w:r>
            <w:r w:rsidR="00C12876" w:rsidRPr="002B525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per 100,000 population</w:t>
            </w:r>
            <w:r w:rsidRPr="007F7D8D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. </w:t>
            </w:r>
            <w:r w:rsidR="00C12876" w:rsidRPr="00C1287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Nighttime light inequality is the Gini coefficient of nighttime light used as a proxy measure of inequality. All variables in the analysis have been log-transformed. Statistical significance is denoted as follows: *** at the 1% level, ** at the 5% level, and * at the 10% level. Standard errors clustered at the city level are provided in parenthesis. The p-values for the </w:t>
            </w:r>
            <w:proofErr w:type="gramStart"/>
            <w:r w:rsidR="00C12876" w:rsidRPr="00C1287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R(</w:t>
            </w:r>
            <w:proofErr w:type="gramEnd"/>
            <w:r w:rsidR="00C12876" w:rsidRPr="00C1287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1), </w:t>
            </w:r>
            <w:proofErr w:type="gramStart"/>
            <w:r w:rsidR="00C12876" w:rsidRPr="00C1287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R(</w:t>
            </w:r>
            <w:proofErr w:type="gramEnd"/>
            <w:r w:rsidR="00C12876" w:rsidRPr="00C1287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2), and </w:t>
            </w:r>
            <w:proofErr w:type="spellStart"/>
            <w:r w:rsidR="00C12876" w:rsidRPr="00C1287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argan</w:t>
            </w:r>
            <w:proofErr w:type="spellEnd"/>
            <w:r w:rsidR="00C12876" w:rsidRPr="00C1287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overidentification tests are also reported.</w:t>
            </w:r>
          </w:p>
        </w:tc>
      </w:tr>
      <w:tr w:rsidR="007F7D8D" w:rsidRPr="007F7D8D" w14:paraId="6816271C" w14:textId="77777777" w:rsidTr="007F7D8D">
        <w:trPr>
          <w:trHeight w:val="1704"/>
        </w:trPr>
        <w:tc>
          <w:tcPr>
            <w:tcW w:w="4850" w:type="pct"/>
            <w:gridSpan w:val="4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572E9F" w14:textId="77777777" w:rsidR="007F7D8D" w:rsidRPr="007F7D8D" w:rsidRDefault="007F7D8D" w:rsidP="007F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3871" w14:textId="77777777" w:rsidR="007F7D8D" w:rsidRPr="007F7D8D" w:rsidRDefault="007F7D8D" w:rsidP="007F7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</w:tr>
    </w:tbl>
    <w:p w14:paraId="5A1E0592" w14:textId="77777777" w:rsidR="007F7D8D" w:rsidRDefault="007F7D8D" w:rsidP="007F7D8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04656FE" w14:textId="77777777" w:rsidR="00237038" w:rsidRDefault="00237038" w:rsidP="00237038">
      <w:pPr>
        <w:spacing w:line="240" w:lineRule="auto"/>
        <w:jc w:val="both"/>
      </w:pPr>
    </w:p>
    <w:p w14:paraId="40A1E924" w14:textId="738C5EB5" w:rsidR="0003112A" w:rsidRDefault="0003112A" w:rsidP="0003112A">
      <w:pPr>
        <w:jc w:val="center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 Table 3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2B525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>Effect of inequality on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 xml:space="preserve"> Total</w:t>
      </w:r>
      <w:r w:rsidRPr="002B525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 xml:space="preserve"> Crime rate across Cities in India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 xml:space="preserve"> assuming linear relationship between crime rate and economic activity with COVID-19 dummy.</w:t>
      </w:r>
    </w:p>
    <w:tbl>
      <w:tblPr>
        <w:tblW w:w="9076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990"/>
        <w:gridCol w:w="1756"/>
        <w:gridCol w:w="1999"/>
        <w:gridCol w:w="2325"/>
        <w:gridCol w:w="222"/>
      </w:tblGrid>
      <w:tr w:rsidR="0003112A" w:rsidRPr="0003112A" w14:paraId="04FA5D11" w14:textId="77777777" w:rsidTr="0003112A">
        <w:trPr>
          <w:gridAfter w:val="1"/>
          <w:wAfter w:w="6" w:type="dxa"/>
          <w:trHeight w:val="324"/>
        </w:trPr>
        <w:tc>
          <w:tcPr>
            <w:tcW w:w="299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7895" w14:textId="77777777" w:rsidR="0003112A" w:rsidRPr="0003112A" w:rsidRDefault="0003112A" w:rsidP="00031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6080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BC87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Dependent variable: </w:t>
            </w:r>
            <w:proofErr w:type="gramStart"/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g(</w:t>
            </w:r>
            <w:proofErr w:type="gramEnd"/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rime rate)</w:t>
            </w:r>
          </w:p>
        </w:tc>
      </w:tr>
      <w:tr w:rsidR="0003112A" w:rsidRPr="0003112A" w14:paraId="278A4A01" w14:textId="77777777" w:rsidTr="0003112A">
        <w:trPr>
          <w:gridAfter w:val="1"/>
          <w:wAfter w:w="6" w:type="dxa"/>
          <w:trHeight w:val="312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F65F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5FE5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1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B5AC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2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6D63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3)</w:t>
            </w:r>
          </w:p>
        </w:tc>
      </w:tr>
      <w:tr w:rsidR="0003112A" w:rsidRPr="0003112A" w14:paraId="44873C1D" w14:textId="77777777" w:rsidTr="0003112A">
        <w:trPr>
          <w:gridAfter w:val="1"/>
          <w:wAfter w:w="6" w:type="dxa"/>
          <w:trHeight w:val="312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D66F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6ADE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9AF2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E with lag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F6A7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ystemGMM</w:t>
            </w:r>
            <w:proofErr w:type="spellEnd"/>
          </w:p>
        </w:tc>
      </w:tr>
      <w:tr w:rsidR="0003112A" w:rsidRPr="0003112A" w14:paraId="04EE34A3" w14:textId="77777777" w:rsidTr="0003112A">
        <w:trPr>
          <w:gridAfter w:val="1"/>
          <w:wAfter w:w="6" w:type="dxa"/>
          <w:trHeight w:val="312"/>
        </w:trPr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9EE0B" w14:textId="77777777" w:rsidR="0003112A" w:rsidRPr="0003112A" w:rsidRDefault="0003112A" w:rsidP="00031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DD6BD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3FA16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DE745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03112A" w:rsidRPr="0003112A" w14:paraId="7DCC7846" w14:textId="77777777" w:rsidTr="0003112A">
        <w:trPr>
          <w:gridAfter w:val="1"/>
          <w:wAfter w:w="6" w:type="dxa"/>
          <w:trHeight w:val="312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FA47" w14:textId="77777777" w:rsidR="0003112A" w:rsidRPr="0003112A" w:rsidRDefault="0003112A" w:rsidP="00031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gramStart"/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.log(</w:t>
            </w:r>
            <w:proofErr w:type="gramEnd"/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rime rate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3DF4" w14:textId="77777777" w:rsidR="0003112A" w:rsidRPr="0003112A" w:rsidRDefault="0003112A" w:rsidP="00031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6A0C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11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0EE0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13*</w:t>
            </w:r>
          </w:p>
        </w:tc>
      </w:tr>
      <w:tr w:rsidR="0003112A" w:rsidRPr="0003112A" w14:paraId="14FB842D" w14:textId="77777777" w:rsidTr="0003112A">
        <w:trPr>
          <w:gridAfter w:val="1"/>
          <w:wAfter w:w="6" w:type="dxa"/>
          <w:trHeight w:val="312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2418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8091" w14:textId="77777777" w:rsidR="0003112A" w:rsidRPr="0003112A" w:rsidRDefault="0003112A" w:rsidP="00031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F7F8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0958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AEE6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183)</w:t>
            </w:r>
          </w:p>
        </w:tc>
      </w:tr>
      <w:tr w:rsidR="0003112A" w:rsidRPr="0003112A" w14:paraId="04221C68" w14:textId="77777777" w:rsidTr="0003112A">
        <w:trPr>
          <w:gridAfter w:val="1"/>
          <w:wAfter w:w="6" w:type="dxa"/>
          <w:trHeight w:val="312"/>
        </w:trPr>
        <w:tc>
          <w:tcPr>
            <w:tcW w:w="2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64ED" w14:textId="77777777" w:rsidR="0003112A" w:rsidRPr="0003112A" w:rsidRDefault="0003112A" w:rsidP="00031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gramStart"/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g(</w:t>
            </w:r>
            <w:proofErr w:type="gramEnd"/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ighttime light inequality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A2DF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660**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4FDC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02*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4E5C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00*</w:t>
            </w:r>
          </w:p>
        </w:tc>
      </w:tr>
      <w:tr w:rsidR="0003112A" w:rsidRPr="0003112A" w14:paraId="35C25F06" w14:textId="77777777" w:rsidTr="0003112A">
        <w:trPr>
          <w:gridAfter w:val="1"/>
          <w:wAfter w:w="6" w:type="dxa"/>
          <w:trHeight w:val="312"/>
        </w:trPr>
        <w:tc>
          <w:tcPr>
            <w:tcW w:w="2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8745C" w14:textId="77777777" w:rsidR="0003112A" w:rsidRPr="0003112A" w:rsidRDefault="0003112A" w:rsidP="00031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B832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264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6102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38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5387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387)</w:t>
            </w:r>
          </w:p>
        </w:tc>
      </w:tr>
      <w:tr w:rsidR="0003112A" w:rsidRPr="0003112A" w14:paraId="5BA8C422" w14:textId="77777777" w:rsidTr="0003112A">
        <w:trPr>
          <w:gridAfter w:val="1"/>
          <w:wAfter w:w="6" w:type="dxa"/>
          <w:trHeight w:val="312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421E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6A0B" w14:textId="77777777" w:rsidR="0003112A" w:rsidRPr="0003112A" w:rsidRDefault="0003112A" w:rsidP="00031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E644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7001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03112A" w:rsidRPr="0003112A" w14:paraId="5227A1C7" w14:textId="77777777" w:rsidTr="0003112A">
        <w:trPr>
          <w:gridAfter w:val="1"/>
          <w:wAfter w:w="6" w:type="dxa"/>
          <w:trHeight w:val="312"/>
        </w:trPr>
        <w:tc>
          <w:tcPr>
            <w:tcW w:w="2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2A3C" w14:textId="77777777" w:rsidR="0003112A" w:rsidRPr="0003112A" w:rsidRDefault="0003112A" w:rsidP="00031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gramStart"/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g(</w:t>
            </w:r>
            <w:proofErr w:type="gramEnd"/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nviction rate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307D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0.0807**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0C71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0.110**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2D82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0.163*</w:t>
            </w:r>
          </w:p>
        </w:tc>
      </w:tr>
      <w:tr w:rsidR="0003112A" w:rsidRPr="0003112A" w14:paraId="4EF7BA16" w14:textId="77777777" w:rsidTr="0003112A">
        <w:trPr>
          <w:gridAfter w:val="1"/>
          <w:wAfter w:w="6" w:type="dxa"/>
          <w:trHeight w:val="312"/>
        </w:trPr>
        <w:tc>
          <w:tcPr>
            <w:tcW w:w="2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6290E" w14:textId="77777777" w:rsidR="0003112A" w:rsidRPr="0003112A" w:rsidRDefault="0003112A" w:rsidP="00031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EF27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0380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88AE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0427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4910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0869)</w:t>
            </w:r>
          </w:p>
        </w:tc>
      </w:tr>
      <w:tr w:rsidR="0003112A" w:rsidRPr="0003112A" w14:paraId="1D56D94E" w14:textId="77777777" w:rsidTr="0003112A">
        <w:trPr>
          <w:gridAfter w:val="1"/>
          <w:wAfter w:w="6" w:type="dxa"/>
          <w:trHeight w:val="312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BE94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EC6A" w14:textId="77777777" w:rsidR="0003112A" w:rsidRPr="0003112A" w:rsidRDefault="0003112A" w:rsidP="00031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5E46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6D03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03112A" w:rsidRPr="0003112A" w14:paraId="661E909A" w14:textId="77777777" w:rsidTr="0003112A">
        <w:trPr>
          <w:gridAfter w:val="1"/>
          <w:wAfter w:w="6" w:type="dxa"/>
          <w:trHeight w:val="312"/>
        </w:trPr>
        <w:tc>
          <w:tcPr>
            <w:tcW w:w="2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52ED" w14:textId="77777777" w:rsidR="0003112A" w:rsidRPr="0003112A" w:rsidRDefault="0003112A" w:rsidP="00031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gramStart"/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g(</w:t>
            </w:r>
            <w:proofErr w:type="gramEnd"/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ighttime light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182B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0.13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DF16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84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0654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19</w:t>
            </w:r>
          </w:p>
        </w:tc>
      </w:tr>
      <w:tr w:rsidR="0003112A" w:rsidRPr="0003112A" w14:paraId="7D32A467" w14:textId="77777777" w:rsidTr="0003112A">
        <w:trPr>
          <w:gridAfter w:val="1"/>
          <w:wAfter w:w="6" w:type="dxa"/>
          <w:trHeight w:val="312"/>
        </w:trPr>
        <w:tc>
          <w:tcPr>
            <w:tcW w:w="2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E6276" w14:textId="77777777" w:rsidR="0003112A" w:rsidRPr="0003112A" w:rsidRDefault="0003112A" w:rsidP="00031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2A6E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126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5E1A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16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08BA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135)</w:t>
            </w:r>
          </w:p>
        </w:tc>
      </w:tr>
      <w:tr w:rsidR="0003112A" w:rsidRPr="0003112A" w14:paraId="28B593E0" w14:textId="77777777" w:rsidTr="0003112A">
        <w:trPr>
          <w:gridAfter w:val="1"/>
          <w:wAfter w:w="6" w:type="dxa"/>
          <w:trHeight w:val="312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05A5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5918" w14:textId="77777777" w:rsidR="0003112A" w:rsidRPr="0003112A" w:rsidRDefault="0003112A" w:rsidP="00031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B281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CEF6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03112A" w:rsidRPr="0003112A" w14:paraId="7BB5DDBE" w14:textId="77777777" w:rsidTr="0003112A">
        <w:trPr>
          <w:gridAfter w:val="1"/>
          <w:wAfter w:w="6" w:type="dxa"/>
          <w:trHeight w:val="312"/>
        </w:trPr>
        <w:tc>
          <w:tcPr>
            <w:tcW w:w="2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D06A" w14:textId="77777777" w:rsidR="0003112A" w:rsidRPr="0003112A" w:rsidRDefault="0003112A" w:rsidP="00031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gramStart"/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g(</w:t>
            </w:r>
            <w:proofErr w:type="gramEnd"/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opulation density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5CC2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7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47AE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18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C9CE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0.260</w:t>
            </w:r>
          </w:p>
        </w:tc>
      </w:tr>
      <w:tr w:rsidR="0003112A" w:rsidRPr="0003112A" w14:paraId="49629DB1" w14:textId="77777777" w:rsidTr="0003112A">
        <w:trPr>
          <w:gridAfter w:val="1"/>
          <w:wAfter w:w="6" w:type="dxa"/>
          <w:trHeight w:val="312"/>
        </w:trPr>
        <w:tc>
          <w:tcPr>
            <w:tcW w:w="2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8B03F" w14:textId="77777777" w:rsidR="0003112A" w:rsidRPr="0003112A" w:rsidRDefault="0003112A" w:rsidP="00031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1BDA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260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7887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263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8FF7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191)</w:t>
            </w:r>
          </w:p>
        </w:tc>
      </w:tr>
      <w:tr w:rsidR="0003112A" w:rsidRPr="0003112A" w14:paraId="2D02CEB2" w14:textId="77777777" w:rsidTr="0003112A">
        <w:trPr>
          <w:gridAfter w:val="1"/>
          <w:wAfter w:w="6" w:type="dxa"/>
          <w:trHeight w:val="312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7A85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3DBF" w14:textId="77777777" w:rsidR="0003112A" w:rsidRPr="0003112A" w:rsidRDefault="0003112A" w:rsidP="00031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A4C5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1858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03112A" w:rsidRPr="0003112A" w14:paraId="7DA4598C" w14:textId="77777777" w:rsidTr="0003112A">
        <w:trPr>
          <w:gridAfter w:val="1"/>
          <w:wAfter w:w="6" w:type="dxa"/>
          <w:trHeight w:val="312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5DA0" w14:textId="77777777" w:rsidR="0003112A" w:rsidRPr="0003112A" w:rsidRDefault="0003112A" w:rsidP="000311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03112A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Covid-19 dumm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B098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59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9F86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0.020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8528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0.0273</w:t>
            </w:r>
          </w:p>
        </w:tc>
      </w:tr>
      <w:tr w:rsidR="0003112A" w:rsidRPr="0003112A" w14:paraId="63B211BC" w14:textId="77777777" w:rsidTr="0003112A">
        <w:trPr>
          <w:gridAfter w:val="1"/>
          <w:wAfter w:w="6" w:type="dxa"/>
          <w:trHeight w:val="312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402E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E2F9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0542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687D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058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4AD2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0730)</w:t>
            </w:r>
          </w:p>
        </w:tc>
      </w:tr>
      <w:tr w:rsidR="0003112A" w:rsidRPr="0003112A" w14:paraId="07B55D60" w14:textId="77777777" w:rsidTr="0003112A">
        <w:trPr>
          <w:gridAfter w:val="1"/>
          <w:wAfter w:w="6" w:type="dxa"/>
          <w:trHeight w:val="312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4305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FBF7" w14:textId="77777777" w:rsidR="0003112A" w:rsidRPr="0003112A" w:rsidRDefault="0003112A" w:rsidP="000311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3B2D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FE59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03112A" w:rsidRPr="0003112A" w14:paraId="1F92664D" w14:textId="77777777" w:rsidTr="0003112A">
        <w:trPr>
          <w:gridAfter w:val="1"/>
          <w:wAfter w:w="6" w:type="dxa"/>
          <w:trHeight w:val="312"/>
        </w:trPr>
        <w:tc>
          <w:tcPr>
            <w:tcW w:w="2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D277" w14:textId="77777777" w:rsidR="0003112A" w:rsidRPr="0003112A" w:rsidRDefault="0003112A" w:rsidP="00031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nstan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FE9B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492*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53A0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04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20BB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719***</w:t>
            </w:r>
          </w:p>
        </w:tc>
      </w:tr>
      <w:tr w:rsidR="0003112A" w:rsidRPr="0003112A" w14:paraId="2494CB1F" w14:textId="77777777" w:rsidTr="0003112A">
        <w:trPr>
          <w:gridAfter w:val="1"/>
          <w:wAfter w:w="6" w:type="dxa"/>
          <w:trHeight w:val="312"/>
        </w:trPr>
        <w:tc>
          <w:tcPr>
            <w:tcW w:w="2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B4C92" w14:textId="77777777" w:rsidR="0003112A" w:rsidRPr="0003112A" w:rsidRDefault="0003112A" w:rsidP="00031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6A83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2.240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E587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2.532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3FE2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1.273)</w:t>
            </w:r>
          </w:p>
        </w:tc>
      </w:tr>
      <w:tr w:rsidR="0003112A" w:rsidRPr="0003112A" w14:paraId="202EF17B" w14:textId="77777777" w:rsidTr="0003112A">
        <w:trPr>
          <w:gridAfter w:val="1"/>
          <w:wAfter w:w="6" w:type="dxa"/>
          <w:trHeight w:val="312"/>
        </w:trPr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12E36" w14:textId="77777777" w:rsidR="0003112A" w:rsidRPr="0003112A" w:rsidRDefault="0003112A" w:rsidP="00031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6D88A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DD09E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916DC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03112A" w:rsidRPr="0003112A" w14:paraId="06911C6F" w14:textId="77777777" w:rsidTr="0003112A">
        <w:trPr>
          <w:gridAfter w:val="1"/>
          <w:wAfter w:w="6" w:type="dxa"/>
          <w:trHeight w:val="312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C351" w14:textId="77777777" w:rsidR="0003112A" w:rsidRPr="0003112A" w:rsidRDefault="0003112A" w:rsidP="00031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bservation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C6C7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9DA8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F5F3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2</w:t>
            </w:r>
          </w:p>
        </w:tc>
      </w:tr>
      <w:tr w:rsidR="0003112A" w:rsidRPr="0003112A" w14:paraId="2819EF74" w14:textId="77777777" w:rsidTr="0003112A">
        <w:trPr>
          <w:gridAfter w:val="1"/>
          <w:wAfter w:w="6" w:type="dxa"/>
          <w:trHeight w:val="312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87CC" w14:textId="77777777" w:rsidR="0003112A" w:rsidRPr="0003112A" w:rsidRDefault="0003112A" w:rsidP="00031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: of Cit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5CCC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E715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FCE6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9</w:t>
            </w:r>
          </w:p>
        </w:tc>
      </w:tr>
      <w:tr w:rsidR="0003112A" w:rsidRPr="0003112A" w14:paraId="43CF13F6" w14:textId="77777777" w:rsidTr="0003112A">
        <w:trPr>
          <w:gridAfter w:val="1"/>
          <w:wAfter w:w="6" w:type="dxa"/>
          <w:trHeight w:val="312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FE33" w14:textId="77777777" w:rsidR="0003112A" w:rsidRPr="0003112A" w:rsidRDefault="0003112A" w:rsidP="00031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ty F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A1D3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F771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7115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</w:tr>
      <w:tr w:rsidR="0003112A" w:rsidRPr="0003112A" w14:paraId="58FB2CA2" w14:textId="77777777" w:rsidTr="0003112A">
        <w:trPr>
          <w:gridAfter w:val="1"/>
          <w:wAfter w:w="6" w:type="dxa"/>
          <w:trHeight w:val="312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9C54" w14:textId="77777777" w:rsidR="0003112A" w:rsidRPr="0003112A" w:rsidRDefault="0003112A" w:rsidP="00031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Within R square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4C29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11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8E4C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13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C56F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03112A" w:rsidRPr="0003112A" w14:paraId="066498F7" w14:textId="77777777" w:rsidTr="0003112A">
        <w:trPr>
          <w:gridAfter w:val="1"/>
          <w:wAfter w:w="6" w:type="dxa"/>
          <w:trHeight w:val="312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1FB0" w14:textId="77777777" w:rsidR="0003112A" w:rsidRPr="0003112A" w:rsidRDefault="0003112A" w:rsidP="00031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umber of instrument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7ECD" w14:textId="77777777" w:rsidR="0003112A" w:rsidRPr="0003112A" w:rsidRDefault="0003112A" w:rsidP="00031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4C79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9B2B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9</w:t>
            </w:r>
          </w:p>
        </w:tc>
      </w:tr>
      <w:tr w:rsidR="0003112A" w:rsidRPr="0003112A" w14:paraId="7424621D" w14:textId="77777777" w:rsidTr="0003112A">
        <w:trPr>
          <w:gridAfter w:val="1"/>
          <w:wAfter w:w="6" w:type="dxa"/>
          <w:trHeight w:val="312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F520" w14:textId="77777777" w:rsidR="0003112A" w:rsidRPr="0003112A" w:rsidRDefault="0003112A" w:rsidP="00031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R1 test (p-value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ABB6" w14:textId="77777777" w:rsidR="0003112A" w:rsidRPr="0003112A" w:rsidRDefault="0003112A" w:rsidP="00031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2BDA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0FA7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102</w:t>
            </w:r>
          </w:p>
        </w:tc>
      </w:tr>
      <w:tr w:rsidR="0003112A" w:rsidRPr="0003112A" w14:paraId="7DDE0363" w14:textId="77777777" w:rsidTr="0003112A">
        <w:trPr>
          <w:gridAfter w:val="1"/>
          <w:wAfter w:w="6" w:type="dxa"/>
          <w:trHeight w:val="312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FAAE" w14:textId="77777777" w:rsidR="0003112A" w:rsidRPr="0003112A" w:rsidRDefault="0003112A" w:rsidP="00031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R2 test (p-value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C0B3" w14:textId="77777777" w:rsidR="0003112A" w:rsidRPr="0003112A" w:rsidRDefault="0003112A" w:rsidP="00031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648C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40AC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6208</w:t>
            </w:r>
          </w:p>
        </w:tc>
      </w:tr>
      <w:tr w:rsidR="0003112A" w:rsidRPr="0003112A" w14:paraId="44CB0DA1" w14:textId="77777777" w:rsidTr="0003112A">
        <w:trPr>
          <w:gridAfter w:val="1"/>
          <w:wAfter w:w="6" w:type="dxa"/>
          <w:trHeight w:val="324"/>
        </w:trPr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4E560" w14:textId="77777777" w:rsidR="0003112A" w:rsidRPr="0003112A" w:rsidRDefault="0003112A" w:rsidP="00031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argan</w:t>
            </w:r>
            <w:proofErr w:type="spellEnd"/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test (p-value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069D2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85DE0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64A3E" w14:textId="77777777" w:rsidR="0003112A" w:rsidRPr="0003112A" w:rsidRDefault="0003112A" w:rsidP="00031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0311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632</w:t>
            </w:r>
          </w:p>
        </w:tc>
      </w:tr>
      <w:tr w:rsidR="0003112A" w:rsidRPr="0003112A" w14:paraId="1600544A" w14:textId="77777777" w:rsidTr="0003112A">
        <w:trPr>
          <w:gridAfter w:val="1"/>
          <w:wAfter w:w="6" w:type="dxa"/>
          <w:trHeight w:val="450"/>
        </w:trPr>
        <w:tc>
          <w:tcPr>
            <w:tcW w:w="9070" w:type="dxa"/>
            <w:gridSpan w:val="4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6C2EA" w14:textId="74994CEC" w:rsidR="0003112A" w:rsidRPr="00C12876" w:rsidRDefault="0003112A" w:rsidP="000311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gramStart"/>
            <w:r w:rsidRPr="00C1287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.log(</w:t>
            </w:r>
            <w:proofErr w:type="gramEnd"/>
            <w:r w:rsidRPr="00C1287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crime rate) is the crime rate lagged by one year. </w:t>
            </w:r>
            <w:r w:rsidR="00C12876" w:rsidRPr="00C1287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rime rate is defined as the total crime recorded per 100,000 population</w:t>
            </w:r>
            <w:r w:rsidRPr="00C1287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. </w:t>
            </w:r>
            <w:r w:rsidR="00C12876" w:rsidRPr="00C1287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ighttime light inequality is the Gini coefficient of nighttime light used as a proxy measure of inequality. All variables in the analysis have been log-transformed. Statistical significance is denoted as follows: *** at the 1% level, ** at the 5% level,</w:t>
            </w:r>
            <w:r w:rsidR="00C12876" w:rsidRPr="00C1287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and</w:t>
            </w:r>
            <w:r w:rsidR="00C12876" w:rsidRPr="00C1287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* at the 10% level. </w:t>
            </w:r>
            <w:r w:rsidRPr="00C1287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Standard errors clustered at the city level are provided in parenthesis. </w:t>
            </w:r>
            <w:r w:rsidR="00C12876" w:rsidRPr="00C1287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The p-values for the </w:t>
            </w:r>
            <w:proofErr w:type="gramStart"/>
            <w:r w:rsidR="00C12876" w:rsidRPr="00C1287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R(</w:t>
            </w:r>
            <w:proofErr w:type="gramEnd"/>
            <w:r w:rsidR="00C12876" w:rsidRPr="00C1287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1), </w:t>
            </w:r>
            <w:proofErr w:type="gramStart"/>
            <w:r w:rsidR="00C12876" w:rsidRPr="00C1287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R(</w:t>
            </w:r>
            <w:proofErr w:type="gramEnd"/>
            <w:r w:rsidR="00C12876" w:rsidRPr="00C1287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2), and </w:t>
            </w:r>
            <w:proofErr w:type="spellStart"/>
            <w:r w:rsidR="00C12876" w:rsidRPr="00C1287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argan</w:t>
            </w:r>
            <w:proofErr w:type="spellEnd"/>
            <w:r w:rsidR="00C12876" w:rsidRPr="00C1287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overidentification tests are also reported</w:t>
            </w:r>
            <w:r w:rsidRPr="00C1287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. Covid-19 dummy for the year 2020 and 2021 are marked as 1, otherwise 0.</w:t>
            </w:r>
          </w:p>
        </w:tc>
      </w:tr>
      <w:tr w:rsidR="0003112A" w:rsidRPr="0003112A" w14:paraId="04F27F08" w14:textId="77777777" w:rsidTr="0003112A">
        <w:trPr>
          <w:trHeight w:val="1152"/>
        </w:trPr>
        <w:tc>
          <w:tcPr>
            <w:tcW w:w="9070" w:type="dxa"/>
            <w:gridSpan w:val="4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AE6716" w14:textId="77777777" w:rsidR="0003112A" w:rsidRPr="0003112A" w:rsidRDefault="0003112A" w:rsidP="00031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866B" w14:textId="77777777" w:rsidR="0003112A" w:rsidRPr="0003112A" w:rsidRDefault="0003112A" w:rsidP="00031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</w:tr>
    </w:tbl>
    <w:p w14:paraId="0D910E08" w14:textId="77777777" w:rsidR="0003112A" w:rsidRDefault="0003112A" w:rsidP="0003112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D3F9675" w14:textId="77777777" w:rsidR="00CA2209" w:rsidRDefault="00CA2209"/>
    <w:p w14:paraId="345F8E66" w14:textId="2788BC45" w:rsidR="009B19B2" w:rsidRDefault="009B19B2" w:rsidP="009B19B2">
      <w:pPr>
        <w:jc w:val="center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 Table 4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2B525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>Effect of inequality on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 xml:space="preserve"> </w:t>
      </w:r>
      <w:r w:rsidRPr="009A2A9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>inequality on Violent crime, Minor Property crime and Property crime across Cities in India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 xml:space="preserve"> with COVID-19 dummy.</w:t>
      </w:r>
    </w:p>
    <w:tbl>
      <w:tblPr>
        <w:tblW w:w="5000" w:type="pct"/>
        <w:tblCellMar>
          <w:top w:w="15" w:type="dxa"/>
        </w:tblCellMar>
        <w:tblLook w:val="04A0" w:firstRow="1" w:lastRow="0" w:firstColumn="1" w:lastColumn="0" w:noHBand="0" w:noVBand="1"/>
      </w:tblPr>
      <w:tblGrid>
        <w:gridCol w:w="3152"/>
        <w:gridCol w:w="1626"/>
        <w:gridCol w:w="2340"/>
        <w:gridCol w:w="1682"/>
        <w:gridCol w:w="226"/>
      </w:tblGrid>
      <w:tr w:rsidR="009B19B2" w:rsidRPr="009B19B2" w14:paraId="41BFAE31" w14:textId="77777777" w:rsidTr="009B19B2">
        <w:trPr>
          <w:gridAfter w:val="1"/>
          <w:wAfter w:w="126" w:type="pct"/>
          <w:trHeight w:val="267"/>
        </w:trPr>
        <w:tc>
          <w:tcPr>
            <w:tcW w:w="1746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AE45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ependent variable</w:t>
            </w:r>
          </w:p>
        </w:tc>
        <w:tc>
          <w:tcPr>
            <w:tcW w:w="901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8A59" w14:textId="77777777" w:rsidR="009B19B2" w:rsidRPr="009B19B2" w:rsidRDefault="009B19B2" w:rsidP="009B1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Violent Crime</w:t>
            </w:r>
          </w:p>
        </w:tc>
        <w:tc>
          <w:tcPr>
            <w:tcW w:w="1296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46C8" w14:textId="77777777" w:rsidR="009B19B2" w:rsidRPr="009B19B2" w:rsidRDefault="009B19B2" w:rsidP="009B1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nor property crime</w:t>
            </w:r>
          </w:p>
        </w:tc>
        <w:tc>
          <w:tcPr>
            <w:tcW w:w="931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4750" w14:textId="77777777" w:rsidR="009B19B2" w:rsidRPr="009B19B2" w:rsidRDefault="009B19B2" w:rsidP="009B1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roperty crime</w:t>
            </w:r>
          </w:p>
        </w:tc>
      </w:tr>
      <w:tr w:rsidR="009B19B2" w:rsidRPr="009B19B2" w14:paraId="7875C267" w14:textId="77777777" w:rsidTr="009B19B2">
        <w:trPr>
          <w:gridAfter w:val="1"/>
          <w:wAfter w:w="126" w:type="pct"/>
          <w:trHeight w:val="257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5761" w14:textId="77777777" w:rsidR="009B19B2" w:rsidRPr="009B19B2" w:rsidRDefault="009B19B2" w:rsidP="009B1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0C50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1)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3E71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2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45AC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3)</w:t>
            </w:r>
          </w:p>
        </w:tc>
      </w:tr>
      <w:tr w:rsidR="009B19B2" w:rsidRPr="009B19B2" w14:paraId="6EFA90D3" w14:textId="77777777" w:rsidTr="009B19B2">
        <w:trPr>
          <w:gridAfter w:val="1"/>
          <w:wAfter w:w="126" w:type="pct"/>
          <w:trHeight w:val="257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F169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3D0E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ystemGMM</w:t>
            </w:r>
            <w:proofErr w:type="spellEnd"/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4237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ystemGMM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02D5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ystemGMM</w:t>
            </w:r>
            <w:proofErr w:type="spellEnd"/>
          </w:p>
        </w:tc>
      </w:tr>
      <w:tr w:rsidR="009B19B2" w:rsidRPr="009B19B2" w14:paraId="39EC9711" w14:textId="77777777" w:rsidTr="009B19B2">
        <w:trPr>
          <w:gridAfter w:val="1"/>
          <w:wAfter w:w="126" w:type="pct"/>
          <w:trHeight w:val="257"/>
        </w:trPr>
        <w:tc>
          <w:tcPr>
            <w:tcW w:w="1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2DAA0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9FC3A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DF737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1D105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9B19B2" w:rsidRPr="009B19B2" w14:paraId="4DE33B32" w14:textId="77777777" w:rsidTr="009B19B2">
        <w:trPr>
          <w:gridAfter w:val="1"/>
          <w:wAfter w:w="126" w:type="pct"/>
          <w:trHeight w:val="257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3061" w14:textId="77777777" w:rsidR="009B19B2" w:rsidRPr="009B19B2" w:rsidRDefault="009B19B2" w:rsidP="009B1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gramStart"/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.log(</w:t>
            </w:r>
            <w:proofErr w:type="gramEnd"/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rime rate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E4D7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494***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B949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0.059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13AA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236</w:t>
            </w:r>
          </w:p>
        </w:tc>
      </w:tr>
      <w:tr w:rsidR="009B19B2" w:rsidRPr="009B19B2" w14:paraId="47F1A7FA" w14:textId="77777777" w:rsidTr="009B19B2">
        <w:trPr>
          <w:gridAfter w:val="1"/>
          <w:wAfter w:w="126" w:type="pct"/>
          <w:trHeight w:val="257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D039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D320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154)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6A35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18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6F8F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0474)</w:t>
            </w:r>
          </w:p>
        </w:tc>
      </w:tr>
      <w:tr w:rsidR="009B19B2" w:rsidRPr="009B19B2" w14:paraId="2B4E998C" w14:textId="77777777" w:rsidTr="009B19B2">
        <w:trPr>
          <w:gridAfter w:val="1"/>
          <w:wAfter w:w="126" w:type="pct"/>
          <w:trHeight w:val="257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F24C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043B" w14:textId="77777777" w:rsidR="009B19B2" w:rsidRPr="009B19B2" w:rsidRDefault="009B19B2" w:rsidP="009B19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353B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048E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9B19B2" w:rsidRPr="009B19B2" w14:paraId="779FF2EA" w14:textId="77777777" w:rsidTr="009B19B2">
        <w:trPr>
          <w:gridAfter w:val="1"/>
          <w:wAfter w:w="126" w:type="pct"/>
          <w:trHeight w:val="257"/>
        </w:trPr>
        <w:tc>
          <w:tcPr>
            <w:tcW w:w="17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56129" w14:textId="77777777" w:rsidR="009B19B2" w:rsidRPr="009B19B2" w:rsidRDefault="009B19B2" w:rsidP="009B1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gramStart"/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g(</w:t>
            </w:r>
            <w:proofErr w:type="gramEnd"/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ighttime light inequality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1872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522+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89E3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2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787C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710</w:t>
            </w:r>
          </w:p>
        </w:tc>
      </w:tr>
      <w:tr w:rsidR="009B19B2" w:rsidRPr="009B19B2" w14:paraId="560C8AB1" w14:textId="77777777" w:rsidTr="009B19B2">
        <w:trPr>
          <w:gridAfter w:val="1"/>
          <w:wAfter w:w="126" w:type="pct"/>
          <w:trHeight w:val="257"/>
        </w:trPr>
        <w:tc>
          <w:tcPr>
            <w:tcW w:w="17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6F69A" w14:textId="77777777" w:rsidR="009B19B2" w:rsidRPr="009B19B2" w:rsidRDefault="009B19B2" w:rsidP="009B1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5048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324)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A7EE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525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4422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254)</w:t>
            </w:r>
          </w:p>
        </w:tc>
      </w:tr>
      <w:tr w:rsidR="009B19B2" w:rsidRPr="009B19B2" w14:paraId="6CD1E1B4" w14:textId="77777777" w:rsidTr="009B19B2">
        <w:trPr>
          <w:gridAfter w:val="1"/>
          <w:wAfter w:w="126" w:type="pct"/>
          <w:trHeight w:val="257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86F0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687A" w14:textId="77777777" w:rsidR="009B19B2" w:rsidRPr="009B19B2" w:rsidRDefault="009B19B2" w:rsidP="009B19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C824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F347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9B19B2" w:rsidRPr="009B19B2" w14:paraId="34FC8654" w14:textId="77777777" w:rsidTr="009B19B2">
        <w:trPr>
          <w:gridAfter w:val="1"/>
          <w:wAfter w:w="126" w:type="pct"/>
          <w:trHeight w:val="257"/>
        </w:trPr>
        <w:tc>
          <w:tcPr>
            <w:tcW w:w="17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9A6B" w14:textId="77777777" w:rsidR="009B19B2" w:rsidRPr="009B19B2" w:rsidRDefault="009B19B2" w:rsidP="009B1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gramStart"/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g(</w:t>
            </w:r>
            <w:proofErr w:type="gramEnd"/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nviction rate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E798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0.00525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7B32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22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2A37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107</w:t>
            </w:r>
          </w:p>
        </w:tc>
      </w:tr>
      <w:tr w:rsidR="009B19B2" w:rsidRPr="009B19B2" w14:paraId="1F956A5E" w14:textId="77777777" w:rsidTr="009B19B2">
        <w:trPr>
          <w:gridAfter w:val="1"/>
          <w:wAfter w:w="126" w:type="pct"/>
          <w:trHeight w:val="257"/>
        </w:trPr>
        <w:tc>
          <w:tcPr>
            <w:tcW w:w="17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A1237" w14:textId="77777777" w:rsidR="009B19B2" w:rsidRPr="009B19B2" w:rsidRDefault="009B19B2" w:rsidP="009B1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AFAF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0256)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8F08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0568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2A88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0145)</w:t>
            </w:r>
          </w:p>
        </w:tc>
      </w:tr>
      <w:tr w:rsidR="009B19B2" w:rsidRPr="009B19B2" w14:paraId="3DE34FE8" w14:textId="77777777" w:rsidTr="009B19B2">
        <w:trPr>
          <w:gridAfter w:val="1"/>
          <w:wAfter w:w="126" w:type="pct"/>
          <w:trHeight w:val="257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4C26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29E5" w14:textId="77777777" w:rsidR="009B19B2" w:rsidRPr="009B19B2" w:rsidRDefault="009B19B2" w:rsidP="009B19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F2BC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E725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9B19B2" w:rsidRPr="009B19B2" w14:paraId="06B2D922" w14:textId="77777777" w:rsidTr="009B19B2">
        <w:trPr>
          <w:gridAfter w:val="1"/>
          <w:wAfter w:w="126" w:type="pct"/>
          <w:trHeight w:val="257"/>
        </w:trPr>
        <w:tc>
          <w:tcPr>
            <w:tcW w:w="17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4C79" w14:textId="77777777" w:rsidR="009B19B2" w:rsidRPr="009B19B2" w:rsidRDefault="009B19B2" w:rsidP="009B1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gramStart"/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g(</w:t>
            </w:r>
            <w:proofErr w:type="gramEnd"/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ighttime light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ABF3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121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7BFF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2.80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9CA2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72</w:t>
            </w:r>
          </w:p>
        </w:tc>
      </w:tr>
      <w:tr w:rsidR="009B19B2" w:rsidRPr="009B19B2" w14:paraId="62D2D356" w14:textId="77777777" w:rsidTr="009B19B2">
        <w:trPr>
          <w:gridAfter w:val="1"/>
          <w:wAfter w:w="126" w:type="pct"/>
          <w:trHeight w:val="257"/>
        </w:trPr>
        <w:tc>
          <w:tcPr>
            <w:tcW w:w="17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09E82" w14:textId="77777777" w:rsidR="009B19B2" w:rsidRPr="009B19B2" w:rsidRDefault="009B19B2" w:rsidP="009B1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9AB2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1.648)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84B7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4.762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4974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1.386)</w:t>
            </w:r>
          </w:p>
        </w:tc>
      </w:tr>
      <w:tr w:rsidR="009B19B2" w:rsidRPr="009B19B2" w14:paraId="4FABD953" w14:textId="77777777" w:rsidTr="009B19B2">
        <w:trPr>
          <w:gridAfter w:val="1"/>
          <w:wAfter w:w="126" w:type="pct"/>
          <w:trHeight w:val="257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6F2C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B828" w14:textId="77777777" w:rsidR="009B19B2" w:rsidRPr="009B19B2" w:rsidRDefault="009B19B2" w:rsidP="009B19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DA2E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F619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9B19B2" w:rsidRPr="009B19B2" w14:paraId="7383A171" w14:textId="77777777" w:rsidTr="009B19B2">
        <w:trPr>
          <w:gridAfter w:val="1"/>
          <w:wAfter w:w="126" w:type="pct"/>
          <w:trHeight w:val="257"/>
        </w:trPr>
        <w:tc>
          <w:tcPr>
            <w:tcW w:w="17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207E" w14:textId="77777777" w:rsidR="009B19B2" w:rsidRPr="009B19B2" w:rsidRDefault="009B19B2" w:rsidP="009B1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gramStart"/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g(</w:t>
            </w:r>
            <w:proofErr w:type="gramEnd"/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nighttime </w:t>
            </w:r>
            <w:proofErr w:type="gramStart"/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ight)^</w:t>
            </w:r>
            <w:proofErr w:type="gramEnd"/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455D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110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AE1E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0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8A9F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0.0221</w:t>
            </w:r>
          </w:p>
        </w:tc>
      </w:tr>
      <w:tr w:rsidR="009B19B2" w:rsidRPr="009B19B2" w14:paraId="200BE0B1" w14:textId="77777777" w:rsidTr="009B19B2">
        <w:trPr>
          <w:gridAfter w:val="1"/>
          <w:wAfter w:w="126" w:type="pct"/>
          <w:trHeight w:val="257"/>
        </w:trPr>
        <w:tc>
          <w:tcPr>
            <w:tcW w:w="17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56849" w14:textId="77777777" w:rsidR="009B19B2" w:rsidRPr="009B19B2" w:rsidRDefault="009B19B2" w:rsidP="009B1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724A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0905)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5C71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262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59E8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0753)</w:t>
            </w:r>
          </w:p>
        </w:tc>
      </w:tr>
      <w:tr w:rsidR="009B19B2" w:rsidRPr="009B19B2" w14:paraId="5E36FA04" w14:textId="77777777" w:rsidTr="009B19B2">
        <w:trPr>
          <w:gridAfter w:val="1"/>
          <w:wAfter w:w="126" w:type="pct"/>
          <w:trHeight w:val="257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9DC0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921C" w14:textId="77777777" w:rsidR="009B19B2" w:rsidRPr="009B19B2" w:rsidRDefault="009B19B2" w:rsidP="009B19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2153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663D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9B19B2" w:rsidRPr="009B19B2" w14:paraId="3989C15A" w14:textId="77777777" w:rsidTr="009B19B2">
        <w:trPr>
          <w:gridAfter w:val="1"/>
          <w:wAfter w:w="126" w:type="pct"/>
          <w:trHeight w:val="257"/>
        </w:trPr>
        <w:tc>
          <w:tcPr>
            <w:tcW w:w="17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4CB5" w14:textId="77777777" w:rsidR="009B19B2" w:rsidRPr="009B19B2" w:rsidRDefault="009B19B2" w:rsidP="009B1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gramStart"/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g(</w:t>
            </w:r>
            <w:proofErr w:type="gramEnd"/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opulation density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B31E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0.158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4702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0.71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1202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0.393***</w:t>
            </w:r>
          </w:p>
        </w:tc>
      </w:tr>
      <w:tr w:rsidR="009B19B2" w:rsidRPr="009B19B2" w14:paraId="4FB51D6F" w14:textId="77777777" w:rsidTr="009B19B2">
        <w:trPr>
          <w:gridAfter w:val="1"/>
          <w:wAfter w:w="126" w:type="pct"/>
          <w:trHeight w:val="257"/>
        </w:trPr>
        <w:tc>
          <w:tcPr>
            <w:tcW w:w="17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B5F73" w14:textId="77777777" w:rsidR="009B19B2" w:rsidRPr="009B19B2" w:rsidRDefault="009B19B2" w:rsidP="009B1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C31A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110)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8DE5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47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4EAD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102)</w:t>
            </w:r>
          </w:p>
        </w:tc>
      </w:tr>
      <w:tr w:rsidR="009B19B2" w:rsidRPr="009B19B2" w14:paraId="1AFDCAE6" w14:textId="77777777" w:rsidTr="009B19B2">
        <w:trPr>
          <w:gridAfter w:val="1"/>
          <w:wAfter w:w="126" w:type="pct"/>
          <w:trHeight w:val="257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1C50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25F8" w14:textId="77777777" w:rsidR="009B19B2" w:rsidRPr="009B19B2" w:rsidRDefault="009B19B2" w:rsidP="009B19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6D23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D3F2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9B19B2" w:rsidRPr="009B19B2" w14:paraId="23B84603" w14:textId="77777777" w:rsidTr="009B19B2">
        <w:trPr>
          <w:gridAfter w:val="1"/>
          <w:wAfter w:w="126" w:type="pct"/>
          <w:trHeight w:val="257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A72F" w14:textId="77777777" w:rsidR="009B19B2" w:rsidRPr="009B19B2" w:rsidRDefault="009B19B2" w:rsidP="009B1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vid-19 dummy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7072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0.0427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8BFF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0.191**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9385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0.0818***</w:t>
            </w:r>
          </w:p>
        </w:tc>
      </w:tr>
      <w:tr w:rsidR="009B19B2" w:rsidRPr="009B19B2" w14:paraId="05138749" w14:textId="77777777" w:rsidTr="009B19B2">
        <w:trPr>
          <w:gridAfter w:val="1"/>
          <w:wAfter w:w="126" w:type="pct"/>
          <w:trHeight w:val="257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9BC2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43EF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0523)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F561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092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3DA5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0.0296)</w:t>
            </w:r>
          </w:p>
        </w:tc>
      </w:tr>
      <w:tr w:rsidR="009B19B2" w:rsidRPr="009B19B2" w14:paraId="34BE3B7A" w14:textId="77777777" w:rsidTr="009B19B2">
        <w:trPr>
          <w:gridAfter w:val="1"/>
          <w:wAfter w:w="126" w:type="pct"/>
          <w:trHeight w:val="257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B2AB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2EF8" w14:textId="77777777" w:rsidR="009B19B2" w:rsidRPr="009B19B2" w:rsidRDefault="009B19B2" w:rsidP="009B19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9705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53C4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9B19B2" w:rsidRPr="009B19B2" w14:paraId="11681502" w14:textId="77777777" w:rsidTr="009B19B2">
        <w:trPr>
          <w:gridAfter w:val="1"/>
          <w:wAfter w:w="126" w:type="pct"/>
          <w:trHeight w:val="257"/>
        </w:trPr>
        <w:tc>
          <w:tcPr>
            <w:tcW w:w="17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96C8" w14:textId="77777777" w:rsidR="009B19B2" w:rsidRPr="009B19B2" w:rsidRDefault="009B19B2" w:rsidP="009B1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nstant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39DD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545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D0DD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.3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A426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50</w:t>
            </w:r>
          </w:p>
        </w:tc>
      </w:tr>
      <w:tr w:rsidR="009B19B2" w:rsidRPr="009B19B2" w14:paraId="306B500C" w14:textId="77777777" w:rsidTr="009B19B2">
        <w:trPr>
          <w:gridAfter w:val="1"/>
          <w:wAfter w:w="126" w:type="pct"/>
          <w:trHeight w:val="257"/>
        </w:trPr>
        <w:tc>
          <w:tcPr>
            <w:tcW w:w="17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AA0FA" w14:textId="77777777" w:rsidR="009B19B2" w:rsidRPr="009B19B2" w:rsidRDefault="009B19B2" w:rsidP="009B1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79F4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7.715)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4509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22.78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1102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6.301)</w:t>
            </w:r>
          </w:p>
        </w:tc>
      </w:tr>
      <w:tr w:rsidR="009B19B2" w:rsidRPr="009B19B2" w14:paraId="47C0CBFF" w14:textId="77777777" w:rsidTr="009B19B2">
        <w:trPr>
          <w:gridAfter w:val="1"/>
          <w:wAfter w:w="126" w:type="pct"/>
          <w:trHeight w:val="257"/>
        </w:trPr>
        <w:tc>
          <w:tcPr>
            <w:tcW w:w="1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AB06E" w14:textId="77777777" w:rsidR="009B19B2" w:rsidRPr="009B19B2" w:rsidRDefault="009B19B2" w:rsidP="009B1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F3E29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06855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F82FB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9B19B2" w:rsidRPr="009B19B2" w14:paraId="74A255E0" w14:textId="77777777" w:rsidTr="009B19B2">
        <w:trPr>
          <w:gridAfter w:val="1"/>
          <w:wAfter w:w="126" w:type="pct"/>
          <w:trHeight w:val="257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D64B" w14:textId="77777777" w:rsidR="009B19B2" w:rsidRPr="009B19B2" w:rsidRDefault="009B19B2" w:rsidP="009B1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bservations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E139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2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29B7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1B6F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2</w:t>
            </w:r>
          </w:p>
        </w:tc>
      </w:tr>
      <w:tr w:rsidR="009B19B2" w:rsidRPr="009B19B2" w14:paraId="3BC612B6" w14:textId="77777777" w:rsidTr="009B19B2">
        <w:trPr>
          <w:gridAfter w:val="1"/>
          <w:wAfter w:w="126" w:type="pct"/>
          <w:trHeight w:val="257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6970" w14:textId="77777777" w:rsidR="009B19B2" w:rsidRPr="009B19B2" w:rsidRDefault="009B19B2" w:rsidP="009B1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: of City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B94A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9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304A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49A5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9</w:t>
            </w:r>
          </w:p>
        </w:tc>
      </w:tr>
      <w:tr w:rsidR="009B19B2" w:rsidRPr="009B19B2" w14:paraId="65889ABD" w14:textId="77777777" w:rsidTr="009B19B2">
        <w:trPr>
          <w:gridAfter w:val="1"/>
          <w:wAfter w:w="126" w:type="pct"/>
          <w:trHeight w:val="257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ACCE" w14:textId="77777777" w:rsidR="009B19B2" w:rsidRPr="009B19B2" w:rsidRDefault="009B19B2" w:rsidP="009B1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ty FE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28C4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9716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DD17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Yes</w:t>
            </w:r>
          </w:p>
        </w:tc>
      </w:tr>
      <w:tr w:rsidR="009B19B2" w:rsidRPr="009B19B2" w14:paraId="31EA235F" w14:textId="77777777" w:rsidTr="009B19B2">
        <w:trPr>
          <w:gridAfter w:val="1"/>
          <w:wAfter w:w="126" w:type="pct"/>
          <w:trHeight w:val="257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2744" w14:textId="77777777" w:rsidR="009B19B2" w:rsidRPr="009B19B2" w:rsidRDefault="009B19B2" w:rsidP="009B1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umber of instruments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370B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6495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7BD3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</w:t>
            </w:r>
          </w:p>
        </w:tc>
      </w:tr>
      <w:tr w:rsidR="009B19B2" w:rsidRPr="009B19B2" w14:paraId="2C5B80BB" w14:textId="77777777" w:rsidTr="009B19B2">
        <w:trPr>
          <w:gridAfter w:val="1"/>
          <w:wAfter w:w="126" w:type="pct"/>
          <w:trHeight w:val="257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C58E" w14:textId="77777777" w:rsidR="009B19B2" w:rsidRPr="009B19B2" w:rsidRDefault="009B19B2" w:rsidP="009B1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R1 test (p-value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D4D2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274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360E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118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B903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597</w:t>
            </w:r>
          </w:p>
        </w:tc>
      </w:tr>
      <w:tr w:rsidR="009B19B2" w:rsidRPr="009B19B2" w14:paraId="58DDD7D6" w14:textId="77777777" w:rsidTr="009B19B2">
        <w:trPr>
          <w:gridAfter w:val="1"/>
          <w:wAfter w:w="126" w:type="pct"/>
          <w:trHeight w:val="257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5B34" w14:textId="77777777" w:rsidR="009B19B2" w:rsidRPr="009B19B2" w:rsidRDefault="009B19B2" w:rsidP="009B1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R2 test (p-value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A87D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938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B201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57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AE19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6539</w:t>
            </w:r>
          </w:p>
        </w:tc>
      </w:tr>
      <w:tr w:rsidR="009B19B2" w:rsidRPr="009B19B2" w14:paraId="3E9AEF5B" w14:textId="77777777" w:rsidTr="009B19B2">
        <w:trPr>
          <w:gridAfter w:val="1"/>
          <w:wAfter w:w="126" w:type="pct"/>
          <w:trHeight w:val="267"/>
        </w:trPr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1604" w14:textId="77777777" w:rsidR="009B19B2" w:rsidRPr="009B19B2" w:rsidRDefault="009B19B2" w:rsidP="009B1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argan</w:t>
            </w:r>
            <w:proofErr w:type="spellEnd"/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test (p-value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7929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475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EE58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70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4E47" w14:textId="77777777" w:rsidR="009B19B2" w:rsidRPr="009B19B2" w:rsidRDefault="009B19B2" w:rsidP="009B1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B1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1643</w:t>
            </w:r>
          </w:p>
        </w:tc>
      </w:tr>
      <w:tr w:rsidR="009B19B2" w:rsidRPr="009B19B2" w14:paraId="3F03E892" w14:textId="77777777" w:rsidTr="009B19B2">
        <w:trPr>
          <w:gridAfter w:val="1"/>
          <w:wAfter w:w="125" w:type="pct"/>
          <w:trHeight w:val="450"/>
        </w:trPr>
        <w:tc>
          <w:tcPr>
            <w:tcW w:w="4875" w:type="pct"/>
            <w:gridSpan w:val="4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D5B49" w14:textId="59A5C3E6" w:rsidR="009B19B2" w:rsidRPr="00C12876" w:rsidRDefault="009B19B2" w:rsidP="009B19B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gramStart"/>
            <w:r w:rsidRPr="00C1287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.log(</w:t>
            </w:r>
            <w:proofErr w:type="gramEnd"/>
            <w:r w:rsidRPr="00C1287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crime rate) is the crime rate for violent crime, minor property crime and property crime lagged by one year. </w:t>
            </w:r>
            <w:r w:rsidR="00C12876" w:rsidRPr="00C1287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rime rate is defined as the crime recorded per 100,000 population.</w:t>
            </w:r>
            <w:r w:rsidR="00C12876" w:rsidRPr="00C1287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Nighttime light inequality is the </w:t>
            </w:r>
            <w:r w:rsidR="00C12876" w:rsidRPr="00C1287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ini coefficient of nighttime light used as a proxy measur</w:t>
            </w:r>
            <w:r w:rsidR="00C12876" w:rsidRPr="00C1287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 of</w:t>
            </w:r>
            <w:r w:rsidR="00C12876" w:rsidRPr="00C1287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inequality. All variables in the analysis have been log-transformed. Statistical significance is denoted as follows: *** at the 1% level, ** at the 5% level, * at the 10% level, and + at the 12% level. The p-values for the </w:t>
            </w:r>
            <w:proofErr w:type="gramStart"/>
            <w:r w:rsidR="00C12876" w:rsidRPr="00C1287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R(</w:t>
            </w:r>
            <w:proofErr w:type="gramEnd"/>
            <w:r w:rsidR="00C12876" w:rsidRPr="00C1287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1), </w:t>
            </w:r>
            <w:proofErr w:type="gramStart"/>
            <w:r w:rsidR="00C12876" w:rsidRPr="00C1287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AR(</w:t>
            </w:r>
            <w:proofErr w:type="gramEnd"/>
            <w:r w:rsidR="00C12876" w:rsidRPr="00C1287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2), and </w:t>
            </w:r>
            <w:proofErr w:type="spellStart"/>
            <w:r w:rsidR="00C12876" w:rsidRPr="00C1287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argan</w:t>
            </w:r>
            <w:proofErr w:type="spellEnd"/>
            <w:r w:rsidR="00C12876" w:rsidRPr="00C1287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overidentification tests are also reported.</w:t>
            </w:r>
            <w:r w:rsidR="00C12876" w:rsidRPr="00C1287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Pr="00C12876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vid-19 dummy for the year 2020 and 2021 are marked as 1, otherwise 0.</w:t>
            </w:r>
          </w:p>
        </w:tc>
      </w:tr>
      <w:tr w:rsidR="009B19B2" w:rsidRPr="009B19B2" w14:paraId="2767F38F" w14:textId="77777777" w:rsidTr="009B19B2">
        <w:trPr>
          <w:trHeight w:val="1342"/>
        </w:trPr>
        <w:tc>
          <w:tcPr>
            <w:tcW w:w="4875" w:type="pct"/>
            <w:gridSpan w:val="4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FDF5D8" w14:textId="77777777" w:rsidR="009B19B2" w:rsidRPr="009B19B2" w:rsidRDefault="009B19B2" w:rsidP="009B1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19EB" w14:textId="77777777" w:rsidR="009B19B2" w:rsidRPr="009B19B2" w:rsidRDefault="009B19B2" w:rsidP="009B1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</w:tr>
    </w:tbl>
    <w:p w14:paraId="199D6D5E" w14:textId="77777777" w:rsidR="009B19B2" w:rsidRDefault="009B19B2"/>
    <w:sectPr w:rsidR="009B19B2" w:rsidSect="00237038">
      <w:footerReference w:type="default" r:id="rId6"/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6A6598" w14:textId="77777777" w:rsidR="00B310DE" w:rsidRDefault="00B310DE">
      <w:pPr>
        <w:spacing w:after="0" w:line="240" w:lineRule="auto"/>
      </w:pPr>
      <w:r>
        <w:separator/>
      </w:r>
    </w:p>
  </w:endnote>
  <w:endnote w:type="continuationSeparator" w:id="0">
    <w:p w14:paraId="2CA281EC" w14:textId="77777777" w:rsidR="00B310DE" w:rsidRDefault="00B310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243349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EF71BD" w14:textId="77777777" w:rsidR="005A08BF" w:rsidRDefault="002067B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EB3C7F" w14:textId="77777777" w:rsidR="005A08BF" w:rsidRDefault="005A08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ED1670" w14:textId="77777777" w:rsidR="00B310DE" w:rsidRDefault="00B310DE">
      <w:pPr>
        <w:spacing w:after="0" w:line="240" w:lineRule="auto"/>
      </w:pPr>
      <w:r>
        <w:separator/>
      </w:r>
    </w:p>
  </w:footnote>
  <w:footnote w:type="continuationSeparator" w:id="0">
    <w:p w14:paraId="5A866189" w14:textId="77777777" w:rsidR="00B310DE" w:rsidRDefault="00B310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F48"/>
    <w:rsid w:val="00003A84"/>
    <w:rsid w:val="00007BD7"/>
    <w:rsid w:val="0001401D"/>
    <w:rsid w:val="00022736"/>
    <w:rsid w:val="0002330A"/>
    <w:rsid w:val="00027407"/>
    <w:rsid w:val="0003029F"/>
    <w:rsid w:val="0003112A"/>
    <w:rsid w:val="00032A64"/>
    <w:rsid w:val="000460EA"/>
    <w:rsid w:val="00051D53"/>
    <w:rsid w:val="000522F8"/>
    <w:rsid w:val="000570A8"/>
    <w:rsid w:val="000630A4"/>
    <w:rsid w:val="000633DA"/>
    <w:rsid w:val="0006605D"/>
    <w:rsid w:val="00071B78"/>
    <w:rsid w:val="00081550"/>
    <w:rsid w:val="00087A6A"/>
    <w:rsid w:val="00093C5C"/>
    <w:rsid w:val="00093CCC"/>
    <w:rsid w:val="000C2F44"/>
    <w:rsid w:val="000C55E3"/>
    <w:rsid w:val="000D5588"/>
    <w:rsid w:val="000D7103"/>
    <w:rsid w:val="000E3014"/>
    <w:rsid w:val="000E58EA"/>
    <w:rsid w:val="000E61EF"/>
    <w:rsid w:val="000F730B"/>
    <w:rsid w:val="00114C25"/>
    <w:rsid w:val="00141BF5"/>
    <w:rsid w:val="001420F0"/>
    <w:rsid w:val="001424F2"/>
    <w:rsid w:val="0015205C"/>
    <w:rsid w:val="001524A5"/>
    <w:rsid w:val="001570BB"/>
    <w:rsid w:val="001621A2"/>
    <w:rsid w:val="0016433B"/>
    <w:rsid w:val="00165B1A"/>
    <w:rsid w:val="001660C3"/>
    <w:rsid w:val="001771B3"/>
    <w:rsid w:val="00184211"/>
    <w:rsid w:val="00187A79"/>
    <w:rsid w:val="00187A7F"/>
    <w:rsid w:val="0019225E"/>
    <w:rsid w:val="00193A35"/>
    <w:rsid w:val="001A65EF"/>
    <w:rsid w:val="001A7E5D"/>
    <w:rsid w:val="001B0C59"/>
    <w:rsid w:val="001B0FCE"/>
    <w:rsid w:val="001B12B4"/>
    <w:rsid w:val="001B298C"/>
    <w:rsid w:val="001C137E"/>
    <w:rsid w:val="001C259D"/>
    <w:rsid w:val="001C4236"/>
    <w:rsid w:val="001C4530"/>
    <w:rsid w:val="001D2BCB"/>
    <w:rsid w:val="001D2C28"/>
    <w:rsid w:val="001E0056"/>
    <w:rsid w:val="001E01A9"/>
    <w:rsid w:val="001E0B6A"/>
    <w:rsid w:val="001F01B9"/>
    <w:rsid w:val="001F134F"/>
    <w:rsid w:val="001F37BD"/>
    <w:rsid w:val="001F4AB8"/>
    <w:rsid w:val="00204080"/>
    <w:rsid w:val="002067B4"/>
    <w:rsid w:val="002124A5"/>
    <w:rsid w:val="00215E3E"/>
    <w:rsid w:val="00230971"/>
    <w:rsid w:val="00237038"/>
    <w:rsid w:val="002516ED"/>
    <w:rsid w:val="00256907"/>
    <w:rsid w:val="002661F5"/>
    <w:rsid w:val="00266B73"/>
    <w:rsid w:val="00275190"/>
    <w:rsid w:val="00281CF1"/>
    <w:rsid w:val="0028570F"/>
    <w:rsid w:val="00286DA6"/>
    <w:rsid w:val="00287DE2"/>
    <w:rsid w:val="002911B9"/>
    <w:rsid w:val="00292D21"/>
    <w:rsid w:val="00296F62"/>
    <w:rsid w:val="002A6401"/>
    <w:rsid w:val="002B083E"/>
    <w:rsid w:val="002B55EA"/>
    <w:rsid w:val="002C254D"/>
    <w:rsid w:val="002D451B"/>
    <w:rsid w:val="002D707D"/>
    <w:rsid w:val="002D71A3"/>
    <w:rsid w:val="002F7CDE"/>
    <w:rsid w:val="002F7DC9"/>
    <w:rsid w:val="00302AD5"/>
    <w:rsid w:val="00321890"/>
    <w:rsid w:val="003237E9"/>
    <w:rsid w:val="003277DD"/>
    <w:rsid w:val="0033497C"/>
    <w:rsid w:val="003366F9"/>
    <w:rsid w:val="003446ED"/>
    <w:rsid w:val="00367D78"/>
    <w:rsid w:val="0037607E"/>
    <w:rsid w:val="0038736B"/>
    <w:rsid w:val="0039233B"/>
    <w:rsid w:val="00394D47"/>
    <w:rsid w:val="003A12D7"/>
    <w:rsid w:val="003A2A88"/>
    <w:rsid w:val="003D3F7F"/>
    <w:rsid w:val="003D55CA"/>
    <w:rsid w:val="003D6097"/>
    <w:rsid w:val="003F58ED"/>
    <w:rsid w:val="004069D3"/>
    <w:rsid w:val="00411DDA"/>
    <w:rsid w:val="004150E1"/>
    <w:rsid w:val="004150F7"/>
    <w:rsid w:val="004173DF"/>
    <w:rsid w:val="00421036"/>
    <w:rsid w:val="00421D38"/>
    <w:rsid w:val="00427787"/>
    <w:rsid w:val="00430633"/>
    <w:rsid w:val="00432DD6"/>
    <w:rsid w:val="004364DF"/>
    <w:rsid w:val="004367BD"/>
    <w:rsid w:val="00441B1C"/>
    <w:rsid w:val="00443614"/>
    <w:rsid w:val="00445829"/>
    <w:rsid w:val="0044614D"/>
    <w:rsid w:val="0045472F"/>
    <w:rsid w:val="00461918"/>
    <w:rsid w:val="0047634F"/>
    <w:rsid w:val="00483711"/>
    <w:rsid w:val="00493BA5"/>
    <w:rsid w:val="00496C5B"/>
    <w:rsid w:val="004A271C"/>
    <w:rsid w:val="004A3268"/>
    <w:rsid w:val="004D3E4B"/>
    <w:rsid w:val="004E1A4E"/>
    <w:rsid w:val="004E454B"/>
    <w:rsid w:val="004F2EE5"/>
    <w:rsid w:val="004F4B88"/>
    <w:rsid w:val="004F5FB3"/>
    <w:rsid w:val="004F63BF"/>
    <w:rsid w:val="00501782"/>
    <w:rsid w:val="00502112"/>
    <w:rsid w:val="005033C2"/>
    <w:rsid w:val="0051220B"/>
    <w:rsid w:val="00531638"/>
    <w:rsid w:val="005429C2"/>
    <w:rsid w:val="005466BE"/>
    <w:rsid w:val="00556917"/>
    <w:rsid w:val="005574C2"/>
    <w:rsid w:val="0056648E"/>
    <w:rsid w:val="00566CB7"/>
    <w:rsid w:val="00567F8B"/>
    <w:rsid w:val="005736F0"/>
    <w:rsid w:val="00576035"/>
    <w:rsid w:val="00576299"/>
    <w:rsid w:val="00577525"/>
    <w:rsid w:val="00577C31"/>
    <w:rsid w:val="005847AC"/>
    <w:rsid w:val="0058657E"/>
    <w:rsid w:val="00596A90"/>
    <w:rsid w:val="00597C5B"/>
    <w:rsid w:val="005A08BF"/>
    <w:rsid w:val="005A7400"/>
    <w:rsid w:val="005C7684"/>
    <w:rsid w:val="005D5F14"/>
    <w:rsid w:val="005D7FA8"/>
    <w:rsid w:val="005E122A"/>
    <w:rsid w:val="005F00B3"/>
    <w:rsid w:val="005F5DCB"/>
    <w:rsid w:val="006007D7"/>
    <w:rsid w:val="00601BEA"/>
    <w:rsid w:val="00616F2E"/>
    <w:rsid w:val="006173D0"/>
    <w:rsid w:val="006175E7"/>
    <w:rsid w:val="006204B1"/>
    <w:rsid w:val="006254CD"/>
    <w:rsid w:val="00634452"/>
    <w:rsid w:val="00635F95"/>
    <w:rsid w:val="00640734"/>
    <w:rsid w:val="00643F1A"/>
    <w:rsid w:val="00647612"/>
    <w:rsid w:val="00657407"/>
    <w:rsid w:val="00663B54"/>
    <w:rsid w:val="006653BE"/>
    <w:rsid w:val="006663EA"/>
    <w:rsid w:val="00673945"/>
    <w:rsid w:val="006871A4"/>
    <w:rsid w:val="00694301"/>
    <w:rsid w:val="00695360"/>
    <w:rsid w:val="006A1E8D"/>
    <w:rsid w:val="006A527D"/>
    <w:rsid w:val="006A576C"/>
    <w:rsid w:val="006B18AF"/>
    <w:rsid w:val="006C26DC"/>
    <w:rsid w:val="006C2705"/>
    <w:rsid w:val="006C4ADE"/>
    <w:rsid w:val="006D1F43"/>
    <w:rsid w:val="006D23BC"/>
    <w:rsid w:val="006D6A9A"/>
    <w:rsid w:val="006E0DA2"/>
    <w:rsid w:val="006E4A92"/>
    <w:rsid w:val="006F1305"/>
    <w:rsid w:val="006F171F"/>
    <w:rsid w:val="006F177D"/>
    <w:rsid w:val="00702098"/>
    <w:rsid w:val="007022A2"/>
    <w:rsid w:val="00703797"/>
    <w:rsid w:val="00707A6B"/>
    <w:rsid w:val="007128AB"/>
    <w:rsid w:val="007131CD"/>
    <w:rsid w:val="007140BA"/>
    <w:rsid w:val="00723A49"/>
    <w:rsid w:val="00724765"/>
    <w:rsid w:val="00725899"/>
    <w:rsid w:val="007261FE"/>
    <w:rsid w:val="00740429"/>
    <w:rsid w:val="007409DE"/>
    <w:rsid w:val="00745782"/>
    <w:rsid w:val="007463B3"/>
    <w:rsid w:val="00747057"/>
    <w:rsid w:val="00752B24"/>
    <w:rsid w:val="00757C41"/>
    <w:rsid w:val="0076041F"/>
    <w:rsid w:val="00773154"/>
    <w:rsid w:val="00774219"/>
    <w:rsid w:val="007771F7"/>
    <w:rsid w:val="00796EC2"/>
    <w:rsid w:val="007A3AE5"/>
    <w:rsid w:val="007B1F48"/>
    <w:rsid w:val="007B3383"/>
    <w:rsid w:val="007B4D74"/>
    <w:rsid w:val="007B73B8"/>
    <w:rsid w:val="007D2553"/>
    <w:rsid w:val="007D51F7"/>
    <w:rsid w:val="007D6BFB"/>
    <w:rsid w:val="007D753A"/>
    <w:rsid w:val="007E1A6D"/>
    <w:rsid w:val="007E2BF0"/>
    <w:rsid w:val="007E30E4"/>
    <w:rsid w:val="007E72A1"/>
    <w:rsid w:val="007F12C7"/>
    <w:rsid w:val="007F389D"/>
    <w:rsid w:val="007F7D8D"/>
    <w:rsid w:val="00826599"/>
    <w:rsid w:val="00835E72"/>
    <w:rsid w:val="0084021D"/>
    <w:rsid w:val="00842D89"/>
    <w:rsid w:val="008512B7"/>
    <w:rsid w:val="00855CE3"/>
    <w:rsid w:val="00860261"/>
    <w:rsid w:val="008631A7"/>
    <w:rsid w:val="00863372"/>
    <w:rsid w:val="008645D1"/>
    <w:rsid w:val="00865C7E"/>
    <w:rsid w:val="00870B40"/>
    <w:rsid w:val="008719A2"/>
    <w:rsid w:val="00875B4E"/>
    <w:rsid w:val="008A591A"/>
    <w:rsid w:val="008A62D4"/>
    <w:rsid w:val="008B0DBF"/>
    <w:rsid w:val="008C3C56"/>
    <w:rsid w:val="008E6C50"/>
    <w:rsid w:val="008F52E8"/>
    <w:rsid w:val="00914D95"/>
    <w:rsid w:val="0091558F"/>
    <w:rsid w:val="00931257"/>
    <w:rsid w:val="00934382"/>
    <w:rsid w:val="009371D2"/>
    <w:rsid w:val="00954826"/>
    <w:rsid w:val="00955D92"/>
    <w:rsid w:val="009564CA"/>
    <w:rsid w:val="00957979"/>
    <w:rsid w:val="00961993"/>
    <w:rsid w:val="0096378C"/>
    <w:rsid w:val="00965650"/>
    <w:rsid w:val="00966C88"/>
    <w:rsid w:val="009839B6"/>
    <w:rsid w:val="00986370"/>
    <w:rsid w:val="009969EF"/>
    <w:rsid w:val="009976D5"/>
    <w:rsid w:val="009A2E46"/>
    <w:rsid w:val="009A3F71"/>
    <w:rsid w:val="009A50B7"/>
    <w:rsid w:val="009B19B2"/>
    <w:rsid w:val="009B3977"/>
    <w:rsid w:val="009B40A2"/>
    <w:rsid w:val="009B7AC5"/>
    <w:rsid w:val="009C43A0"/>
    <w:rsid w:val="009C551C"/>
    <w:rsid w:val="009D4640"/>
    <w:rsid w:val="009D67E0"/>
    <w:rsid w:val="009E2E70"/>
    <w:rsid w:val="009E642B"/>
    <w:rsid w:val="009F4077"/>
    <w:rsid w:val="009F570F"/>
    <w:rsid w:val="00A00A2C"/>
    <w:rsid w:val="00A020E7"/>
    <w:rsid w:val="00A0319C"/>
    <w:rsid w:val="00A03618"/>
    <w:rsid w:val="00A12801"/>
    <w:rsid w:val="00A13B45"/>
    <w:rsid w:val="00A156EF"/>
    <w:rsid w:val="00A34980"/>
    <w:rsid w:val="00A351E7"/>
    <w:rsid w:val="00A354F0"/>
    <w:rsid w:val="00A36143"/>
    <w:rsid w:val="00A36906"/>
    <w:rsid w:val="00A36907"/>
    <w:rsid w:val="00A36A2F"/>
    <w:rsid w:val="00A37DF1"/>
    <w:rsid w:val="00A40A09"/>
    <w:rsid w:val="00A4315D"/>
    <w:rsid w:val="00A520EF"/>
    <w:rsid w:val="00A53267"/>
    <w:rsid w:val="00A54391"/>
    <w:rsid w:val="00A66BE3"/>
    <w:rsid w:val="00A67186"/>
    <w:rsid w:val="00A67F76"/>
    <w:rsid w:val="00A72D4C"/>
    <w:rsid w:val="00A75EAD"/>
    <w:rsid w:val="00A766B8"/>
    <w:rsid w:val="00A84905"/>
    <w:rsid w:val="00A86188"/>
    <w:rsid w:val="00A86429"/>
    <w:rsid w:val="00A90222"/>
    <w:rsid w:val="00A905CF"/>
    <w:rsid w:val="00A91174"/>
    <w:rsid w:val="00A91C2D"/>
    <w:rsid w:val="00A922EA"/>
    <w:rsid w:val="00A92DDE"/>
    <w:rsid w:val="00A959D1"/>
    <w:rsid w:val="00AA0863"/>
    <w:rsid w:val="00AB3F2B"/>
    <w:rsid w:val="00AC2C7A"/>
    <w:rsid w:val="00AC4A11"/>
    <w:rsid w:val="00AD26AF"/>
    <w:rsid w:val="00AD3063"/>
    <w:rsid w:val="00AD33E7"/>
    <w:rsid w:val="00AE62D0"/>
    <w:rsid w:val="00AE7CDC"/>
    <w:rsid w:val="00AF3893"/>
    <w:rsid w:val="00AF4580"/>
    <w:rsid w:val="00B0184E"/>
    <w:rsid w:val="00B075BB"/>
    <w:rsid w:val="00B15274"/>
    <w:rsid w:val="00B15D8B"/>
    <w:rsid w:val="00B255DA"/>
    <w:rsid w:val="00B26F34"/>
    <w:rsid w:val="00B30C5B"/>
    <w:rsid w:val="00B310DE"/>
    <w:rsid w:val="00B41852"/>
    <w:rsid w:val="00B433D2"/>
    <w:rsid w:val="00B45FFE"/>
    <w:rsid w:val="00B51EC9"/>
    <w:rsid w:val="00B6100A"/>
    <w:rsid w:val="00B61102"/>
    <w:rsid w:val="00B630ED"/>
    <w:rsid w:val="00B6748C"/>
    <w:rsid w:val="00B71E57"/>
    <w:rsid w:val="00B7457F"/>
    <w:rsid w:val="00B83133"/>
    <w:rsid w:val="00B854B6"/>
    <w:rsid w:val="00B876B5"/>
    <w:rsid w:val="00B9188D"/>
    <w:rsid w:val="00B9432A"/>
    <w:rsid w:val="00BA01EC"/>
    <w:rsid w:val="00BA1543"/>
    <w:rsid w:val="00BA24FA"/>
    <w:rsid w:val="00BA71E3"/>
    <w:rsid w:val="00BB320B"/>
    <w:rsid w:val="00BC0D26"/>
    <w:rsid w:val="00BC53CD"/>
    <w:rsid w:val="00BD0BE4"/>
    <w:rsid w:val="00BD2C53"/>
    <w:rsid w:val="00BD312E"/>
    <w:rsid w:val="00BD3FDC"/>
    <w:rsid w:val="00BE65F2"/>
    <w:rsid w:val="00C025F1"/>
    <w:rsid w:val="00C06F7B"/>
    <w:rsid w:val="00C07135"/>
    <w:rsid w:val="00C12876"/>
    <w:rsid w:val="00C1344E"/>
    <w:rsid w:val="00C30243"/>
    <w:rsid w:val="00C308D7"/>
    <w:rsid w:val="00C32AEB"/>
    <w:rsid w:val="00C33CA7"/>
    <w:rsid w:val="00C41C9A"/>
    <w:rsid w:val="00C434C8"/>
    <w:rsid w:val="00C525DB"/>
    <w:rsid w:val="00C53016"/>
    <w:rsid w:val="00C70DD8"/>
    <w:rsid w:val="00C77BBB"/>
    <w:rsid w:val="00C84AD7"/>
    <w:rsid w:val="00C85357"/>
    <w:rsid w:val="00C871FF"/>
    <w:rsid w:val="00C874E5"/>
    <w:rsid w:val="00C87FB8"/>
    <w:rsid w:val="00C941E8"/>
    <w:rsid w:val="00CA1878"/>
    <w:rsid w:val="00CA2209"/>
    <w:rsid w:val="00CA27A4"/>
    <w:rsid w:val="00CB07BE"/>
    <w:rsid w:val="00CB3690"/>
    <w:rsid w:val="00CB7347"/>
    <w:rsid w:val="00CD0177"/>
    <w:rsid w:val="00CD2364"/>
    <w:rsid w:val="00CD54AF"/>
    <w:rsid w:val="00CE759B"/>
    <w:rsid w:val="00CF21A3"/>
    <w:rsid w:val="00CF235E"/>
    <w:rsid w:val="00CF3C12"/>
    <w:rsid w:val="00CF706E"/>
    <w:rsid w:val="00D07E00"/>
    <w:rsid w:val="00D10207"/>
    <w:rsid w:val="00D15FB0"/>
    <w:rsid w:val="00D24700"/>
    <w:rsid w:val="00D30526"/>
    <w:rsid w:val="00D44BA4"/>
    <w:rsid w:val="00D4591F"/>
    <w:rsid w:val="00D476ED"/>
    <w:rsid w:val="00D74F3E"/>
    <w:rsid w:val="00D830DE"/>
    <w:rsid w:val="00D86878"/>
    <w:rsid w:val="00D86CE5"/>
    <w:rsid w:val="00D91102"/>
    <w:rsid w:val="00D95947"/>
    <w:rsid w:val="00DA286A"/>
    <w:rsid w:val="00DB1E32"/>
    <w:rsid w:val="00DB686F"/>
    <w:rsid w:val="00DD0D11"/>
    <w:rsid w:val="00DF33AD"/>
    <w:rsid w:val="00E01475"/>
    <w:rsid w:val="00E01FF9"/>
    <w:rsid w:val="00E0415B"/>
    <w:rsid w:val="00E10392"/>
    <w:rsid w:val="00E11482"/>
    <w:rsid w:val="00E1348D"/>
    <w:rsid w:val="00E14F88"/>
    <w:rsid w:val="00E21835"/>
    <w:rsid w:val="00E337E7"/>
    <w:rsid w:val="00E369BE"/>
    <w:rsid w:val="00E43D7F"/>
    <w:rsid w:val="00E46BE2"/>
    <w:rsid w:val="00E53152"/>
    <w:rsid w:val="00E569F4"/>
    <w:rsid w:val="00E65619"/>
    <w:rsid w:val="00E66DCF"/>
    <w:rsid w:val="00E72744"/>
    <w:rsid w:val="00E741C2"/>
    <w:rsid w:val="00E755F3"/>
    <w:rsid w:val="00E804BF"/>
    <w:rsid w:val="00E87F69"/>
    <w:rsid w:val="00E94947"/>
    <w:rsid w:val="00E963B6"/>
    <w:rsid w:val="00EA0B64"/>
    <w:rsid w:val="00EA1B61"/>
    <w:rsid w:val="00EA2E2B"/>
    <w:rsid w:val="00EA6F91"/>
    <w:rsid w:val="00EB1E4E"/>
    <w:rsid w:val="00EE02C6"/>
    <w:rsid w:val="00EE54C5"/>
    <w:rsid w:val="00EF2E60"/>
    <w:rsid w:val="00F00603"/>
    <w:rsid w:val="00F01496"/>
    <w:rsid w:val="00F01532"/>
    <w:rsid w:val="00F02155"/>
    <w:rsid w:val="00F03777"/>
    <w:rsid w:val="00F04354"/>
    <w:rsid w:val="00F05239"/>
    <w:rsid w:val="00F061A5"/>
    <w:rsid w:val="00F0687C"/>
    <w:rsid w:val="00F0794F"/>
    <w:rsid w:val="00F1184D"/>
    <w:rsid w:val="00F14CA0"/>
    <w:rsid w:val="00F15E9A"/>
    <w:rsid w:val="00F2316F"/>
    <w:rsid w:val="00F23B1D"/>
    <w:rsid w:val="00F27B88"/>
    <w:rsid w:val="00F37C5E"/>
    <w:rsid w:val="00F464D5"/>
    <w:rsid w:val="00F53DC4"/>
    <w:rsid w:val="00F61E5C"/>
    <w:rsid w:val="00F74F72"/>
    <w:rsid w:val="00F75DF1"/>
    <w:rsid w:val="00F8643D"/>
    <w:rsid w:val="00F92E65"/>
    <w:rsid w:val="00F96A85"/>
    <w:rsid w:val="00F97F0B"/>
    <w:rsid w:val="00FA4D24"/>
    <w:rsid w:val="00FB1C0F"/>
    <w:rsid w:val="00FB21BD"/>
    <w:rsid w:val="00FB6E97"/>
    <w:rsid w:val="00FC7544"/>
    <w:rsid w:val="00FD1AA3"/>
    <w:rsid w:val="00FD2E6C"/>
    <w:rsid w:val="00FD4A54"/>
    <w:rsid w:val="00FD6C92"/>
    <w:rsid w:val="00FE2C98"/>
    <w:rsid w:val="00FE3D65"/>
    <w:rsid w:val="00FF0A50"/>
    <w:rsid w:val="00FF6305"/>
    <w:rsid w:val="00FF6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8F003"/>
  <w15:chartTrackingRefBased/>
  <w15:docId w15:val="{D8AF2132-C0B2-4F98-B90C-EFF9B3212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03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370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7038"/>
  </w:style>
  <w:style w:type="table" w:styleId="TableGrid">
    <w:name w:val="Table Grid"/>
    <w:basedOn w:val="TableNormal"/>
    <w:uiPriority w:val="39"/>
    <w:rsid w:val="0023703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368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0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78</TotalTime>
  <Pages>4</Pages>
  <Words>812</Words>
  <Characters>463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Kuruvilla Mathen</dc:creator>
  <cp:keywords/>
  <dc:description/>
  <cp:lastModifiedBy>Christopher Kuruvilla Mathen</cp:lastModifiedBy>
  <cp:revision>8</cp:revision>
  <dcterms:created xsi:type="dcterms:W3CDTF">2024-08-08T06:43:00Z</dcterms:created>
  <dcterms:modified xsi:type="dcterms:W3CDTF">2025-04-23T19:06:00Z</dcterms:modified>
</cp:coreProperties>
</file>